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1831BBC1" w:rsidR="00994A3D" w:rsidRPr="001549D3" w:rsidRDefault="00654E8F" w:rsidP="003A54C2">
      <w:pPr>
        <w:pStyle w:val="Heading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3B020E77" w14:textId="7EBA864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585BD0">
        <w:rPr>
          <w:rFonts w:cs="Times New Roman"/>
          <w:b/>
          <w:szCs w:val="24"/>
        </w:rPr>
        <w:t>Table</w:t>
      </w:r>
      <w:r w:rsidR="002211E5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A54C2" w:rsidRPr="003A54C2">
        <w:rPr>
          <w:rFonts w:cs="Times New Roman"/>
          <w:szCs w:val="24"/>
        </w:rPr>
        <w:t>List of selfed individuals from the results of parentage analysis.</w:t>
      </w:r>
    </w:p>
    <w:tbl>
      <w:tblPr>
        <w:tblStyle w:val="TableGrid"/>
        <w:tblW w:w="0" w:type="auto"/>
        <w:tblBorders>
          <w:top w:val="single" w:sz="6" w:space="0" w:color="A6A6A6" w:themeColor="background1" w:themeShade="A6"/>
          <w:left w:val="single" w:sz="6" w:space="0" w:color="A6A6A6" w:themeColor="background1" w:themeShade="A6"/>
          <w:bottom w:val="single" w:sz="6" w:space="0" w:color="A6A6A6" w:themeColor="background1" w:themeShade="A6"/>
          <w:right w:val="single" w:sz="6" w:space="0" w:color="A6A6A6" w:themeColor="background1" w:themeShade="A6"/>
          <w:insideH w:val="single" w:sz="6" w:space="0" w:color="A6A6A6" w:themeColor="background1" w:themeShade="A6"/>
          <w:insideV w:val="single" w:sz="6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559"/>
        <w:gridCol w:w="1839"/>
        <w:gridCol w:w="1841"/>
        <w:gridCol w:w="1274"/>
        <w:gridCol w:w="1415"/>
        <w:gridCol w:w="1416"/>
      </w:tblGrid>
      <w:tr w:rsidR="004D056A" w14:paraId="63369534" w14:textId="77777777" w:rsidTr="003A41EA">
        <w:trPr>
          <w:trHeight w:val="514"/>
        </w:trPr>
        <w:tc>
          <w:tcPr>
            <w:tcW w:w="1560" w:type="dxa"/>
            <w:shd w:val="clear" w:color="auto" w:fill="7F7F7F" w:themeFill="text1" w:themeFillTint="80"/>
            <w:vAlign w:val="center"/>
          </w:tcPr>
          <w:p w14:paraId="0946CE68" w14:textId="77777777" w:rsidR="004D056A" w:rsidRPr="00E67ED7" w:rsidRDefault="004D056A" w:rsidP="004D056A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E67ED7">
              <w:rPr>
                <w:rFonts w:hint="eastAsia"/>
                <w:b/>
                <w:bCs/>
                <w:color w:val="FFFFFF" w:themeColor="background1"/>
                <w:sz w:val="20"/>
                <w:szCs w:val="20"/>
              </w:rPr>
              <w:t>Offspring</w:t>
            </w:r>
          </w:p>
        </w:tc>
        <w:tc>
          <w:tcPr>
            <w:tcW w:w="1842" w:type="dxa"/>
            <w:shd w:val="clear" w:color="auto" w:fill="7F7F7F" w:themeFill="text1" w:themeFillTint="80"/>
            <w:vAlign w:val="center"/>
          </w:tcPr>
          <w:p w14:paraId="7C69343C" w14:textId="77777777" w:rsidR="004D056A" w:rsidRPr="00E67ED7" w:rsidRDefault="004D056A" w:rsidP="004D056A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E67ED7">
              <w:rPr>
                <w:rFonts w:hint="eastAsia"/>
                <w:b/>
                <w:bCs/>
                <w:color w:val="FFFFFF" w:themeColor="background1"/>
                <w:sz w:val="20"/>
                <w:szCs w:val="20"/>
              </w:rPr>
              <w:t>Parent1</w:t>
            </w:r>
          </w:p>
        </w:tc>
        <w:tc>
          <w:tcPr>
            <w:tcW w:w="1843" w:type="dxa"/>
            <w:shd w:val="clear" w:color="auto" w:fill="7F7F7F" w:themeFill="text1" w:themeFillTint="80"/>
            <w:vAlign w:val="center"/>
          </w:tcPr>
          <w:p w14:paraId="6B05D46F" w14:textId="77777777" w:rsidR="004D056A" w:rsidRPr="00E67ED7" w:rsidRDefault="004D056A" w:rsidP="004D056A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E67ED7">
              <w:rPr>
                <w:rFonts w:hint="eastAsia"/>
                <w:b/>
                <w:bCs/>
                <w:color w:val="FFFFFF" w:themeColor="background1"/>
                <w:sz w:val="20"/>
                <w:szCs w:val="20"/>
              </w:rPr>
              <w:t>Parent2</w:t>
            </w:r>
          </w:p>
        </w:tc>
        <w:tc>
          <w:tcPr>
            <w:tcW w:w="1276" w:type="dxa"/>
            <w:shd w:val="clear" w:color="auto" w:fill="7F7F7F" w:themeFill="text1" w:themeFillTint="80"/>
            <w:vAlign w:val="center"/>
          </w:tcPr>
          <w:p w14:paraId="59B3A33A" w14:textId="77777777" w:rsidR="004D056A" w:rsidRPr="00E67ED7" w:rsidRDefault="004D056A" w:rsidP="004D056A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E67ED7">
              <w:rPr>
                <w:rFonts w:hint="eastAsia"/>
                <w:b/>
                <w:bCs/>
                <w:color w:val="FFFFFF" w:themeColor="background1"/>
                <w:sz w:val="20"/>
                <w:szCs w:val="20"/>
              </w:rPr>
              <w:t>Type</w:t>
            </w:r>
          </w:p>
        </w:tc>
        <w:tc>
          <w:tcPr>
            <w:tcW w:w="1417" w:type="dxa"/>
            <w:shd w:val="clear" w:color="auto" w:fill="7F7F7F" w:themeFill="text1" w:themeFillTint="80"/>
            <w:vAlign w:val="center"/>
          </w:tcPr>
          <w:p w14:paraId="5B89E07B" w14:textId="77777777" w:rsidR="004D056A" w:rsidRPr="00E67ED7" w:rsidRDefault="004D056A" w:rsidP="004D056A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E67ED7">
              <w:rPr>
                <w:rFonts w:hint="eastAsia"/>
                <w:b/>
                <w:bCs/>
                <w:color w:val="FFFFFF" w:themeColor="background1"/>
                <w:sz w:val="20"/>
                <w:szCs w:val="20"/>
              </w:rPr>
              <w:t>GD</w:t>
            </w:r>
          </w:p>
        </w:tc>
        <w:tc>
          <w:tcPr>
            <w:tcW w:w="1418" w:type="dxa"/>
            <w:shd w:val="clear" w:color="auto" w:fill="7F7F7F" w:themeFill="text1" w:themeFillTint="80"/>
            <w:vAlign w:val="center"/>
          </w:tcPr>
          <w:p w14:paraId="5375A48D" w14:textId="77777777" w:rsidR="004D056A" w:rsidRPr="00E67ED7" w:rsidRDefault="004D056A" w:rsidP="004D056A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E67ED7">
              <w:rPr>
                <w:rFonts w:hint="eastAsia"/>
                <w:b/>
                <w:bCs/>
                <w:color w:val="FFFFFF" w:themeColor="background1"/>
                <w:sz w:val="20"/>
                <w:szCs w:val="20"/>
              </w:rPr>
              <w:t>p.value</w:t>
            </w:r>
          </w:p>
        </w:tc>
      </w:tr>
      <w:tr w:rsidR="004D056A" w14:paraId="76953D69" w14:textId="77777777" w:rsidTr="003A41EA">
        <w:trPr>
          <w:trHeight w:val="397"/>
        </w:trPr>
        <w:tc>
          <w:tcPr>
            <w:tcW w:w="1560" w:type="dxa"/>
            <w:vAlign w:val="center"/>
          </w:tcPr>
          <w:p w14:paraId="4006DFE1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TxL-156</w:t>
            </w:r>
          </w:p>
        </w:tc>
        <w:tc>
          <w:tcPr>
            <w:tcW w:w="1842" w:type="dxa"/>
            <w:vAlign w:val="center"/>
          </w:tcPr>
          <w:p w14:paraId="62C79B78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Tom’s Special</w:t>
            </w:r>
          </w:p>
        </w:tc>
        <w:tc>
          <w:tcPr>
            <w:tcW w:w="1843" w:type="dxa"/>
            <w:vAlign w:val="center"/>
          </w:tcPr>
          <w:p w14:paraId="1EA4378B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Tom’s Special</w:t>
            </w:r>
            <w:r w:rsidRPr="009B3601">
              <w:rPr>
                <w:rFonts w:hint="eastAsia"/>
                <w:sz w:val="20"/>
                <w:szCs w:val="20"/>
              </w:rPr>
              <w:t>.1</w:t>
            </w:r>
          </w:p>
        </w:tc>
        <w:tc>
          <w:tcPr>
            <w:tcW w:w="1276" w:type="dxa"/>
            <w:vAlign w:val="center"/>
          </w:tcPr>
          <w:p w14:paraId="1CF38705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rFonts w:hint="eastAsia"/>
                <w:sz w:val="20"/>
                <w:szCs w:val="20"/>
              </w:rPr>
              <w:t>self</w:t>
            </w:r>
          </w:p>
        </w:tc>
        <w:tc>
          <w:tcPr>
            <w:tcW w:w="1417" w:type="dxa"/>
            <w:vAlign w:val="center"/>
          </w:tcPr>
          <w:p w14:paraId="458F9525" w14:textId="77777777" w:rsidR="004D056A" w:rsidRPr="00310532" w:rsidRDefault="004D056A" w:rsidP="004D056A">
            <w:pPr>
              <w:rPr>
                <w:sz w:val="20"/>
                <w:szCs w:val="20"/>
              </w:rPr>
            </w:pPr>
            <w:r w:rsidRPr="00310532">
              <w:rPr>
                <w:sz w:val="20"/>
                <w:szCs w:val="20"/>
              </w:rPr>
              <w:t>0.016</w:t>
            </w:r>
          </w:p>
        </w:tc>
        <w:tc>
          <w:tcPr>
            <w:tcW w:w="1418" w:type="dxa"/>
            <w:vAlign w:val="center"/>
          </w:tcPr>
          <w:p w14:paraId="30598D7A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0.000</w:t>
            </w:r>
          </w:p>
        </w:tc>
      </w:tr>
      <w:tr w:rsidR="004D056A" w14:paraId="705A7205" w14:textId="77777777" w:rsidTr="003A41EA">
        <w:trPr>
          <w:trHeight w:val="397"/>
        </w:trPr>
        <w:tc>
          <w:tcPr>
            <w:tcW w:w="1560" w:type="dxa"/>
            <w:vAlign w:val="center"/>
          </w:tcPr>
          <w:p w14:paraId="5661D8E8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TxL-180</w:t>
            </w:r>
          </w:p>
        </w:tc>
        <w:tc>
          <w:tcPr>
            <w:tcW w:w="1842" w:type="dxa"/>
            <w:vAlign w:val="center"/>
          </w:tcPr>
          <w:p w14:paraId="02CB2E8D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Tom’s Special</w:t>
            </w:r>
          </w:p>
        </w:tc>
        <w:tc>
          <w:tcPr>
            <w:tcW w:w="1843" w:type="dxa"/>
            <w:vAlign w:val="center"/>
          </w:tcPr>
          <w:p w14:paraId="47C58AC6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Tom’s Special.1</w:t>
            </w:r>
          </w:p>
        </w:tc>
        <w:tc>
          <w:tcPr>
            <w:tcW w:w="1276" w:type="dxa"/>
            <w:vAlign w:val="center"/>
          </w:tcPr>
          <w:p w14:paraId="0069A694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self</w:t>
            </w:r>
          </w:p>
        </w:tc>
        <w:tc>
          <w:tcPr>
            <w:tcW w:w="1417" w:type="dxa"/>
            <w:vAlign w:val="center"/>
          </w:tcPr>
          <w:p w14:paraId="70281B4F" w14:textId="77777777" w:rsidR="004D056A" w:rsidRPr="00310532" w:rsidRDefault="004D056A" w:rsidP="004D056A">
            <w:pPr>
              <w:rPr>
                <w:sz w:val="20"/>
                <w:szCs w:val="20"/>
              </w:rPr>
            </w:pPr>
            <w:r w:rsidRPr="00310532">
              <w:rPr>
                <w:sz w:val="20"/>
                <w:szCs w:val="20"/>
              </w:rPr>
              <w:t>0.038</w:t>
            </w:r>
          </w:p>
        </w:tc>
        <w:tc>
          <w:tcPr>
            <w:tcW w:w="1418" w:type="dxa"/>
            <w:vAlign w:val="center"/>
          </w:tcPr>
          <w:p w14:paraId="4DAC9199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0.000</w:t>
            </w:r>
          </w:p>
        </w:tc>
      </w:tr>
      <w:tr w:rsidR="004D056A" w14:paraId="2C1FF68A" w14:textId="77777777" w:rsidTr="003A41EA">
        <w:trPr>
          <w:trHeight w:val="397"/>
        </w:trPr>
        <w:tc>
          <w:tcPr>
            <w:tcW w:w="1560" w:type="dxa"/>
            <w:vAlign w:val="center"/>
          </w:tcPr>
          <w:p w14:paraId="58D5290B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TxL-27</w:t>
            </w:r>
          </w:p>
        </w:tc>
        <w:tc>
          <w:tcPr>
            <w:tcW w:w="1842" w:type="dxa"/>
            <w:vAlign w:val="center"/>
          </w:tcPr>
          <w:p w14:paraId="04947553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Tom’s Special</w:t>
            </w:r>
          </w:p>
        </w:tc>
        <w:tc>
          <w:tcPr>
            <w:tcW w:w="1843" w:type="dxa"/>
            <w:vAlign w:val="center"/>
          </w:tcPr>
          <w:p w14:paraId="4E659AF6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Tom’s Special.1</w:t>
            </w:r>
          </w:p>
        </w:tc>
        <w:tc>
          <w:tcPr>
            <w:tcW w:w="1276" w:type="dxa"/>
            <w:vAlign w:val="center"/>
          </w:tcPr>
          <w:p w14:paraId="2AF6B6D8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self</w:t>
            </w:r>
          </w:p>
        </w:tc>
        <w:tc>
          <w:tcPr>
            <w:tcW w:w="1417" w:type="dxa"/>
            <w:vAlign w:val="center"/>
          </w:tcPr>
          <w:p w14:paraId="55D15063" w14:textId="77777777" w:rsidR="004D056A" w:rsidRPr="00310532" w:rsidRDefault="004D056A" w:rsidP="004D056A">
            <w:pPr>
              <w:rPr>
                <w:sz w:val="20"/>
                <w:szCs w:val="20"/>
              </w:rPr>
            </w:pPr>
            <w:r w:rsidRPr="00310532">
              <w:rPr>
                <w:sz w:val="20"/>
                <w:szCs w:val="20"/>
              </w:rPr>
              <w:t>0.039</w:t>
            </w:r>
          </w:p>
        </w:tc>
        <w:tc>
          <w:tcPr>
            <w:tcW w:w="1418" w:type="dxa"/>
            <w:vAlign w:val="center"/>
          </w:tcPr>
          <w:p w14:paraId="5A05D096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0.000</w:t>
            </w:r>
          </w:p>
        </w:tc>
      </w:tr>
      <w:tr w:rsidR="004D056A" w14:paraId="33F4FB58" w14:textId="77777777" w:rsidTr="003A41EA">
        <w:trPr>
          <w:trHeight w:val="397"/>
        </w:trPr>
        <w:tc>
          <w:tcPr>
            <w:tcW w:w="1560" w:type="dxa"/>
            <w:vAlign w:val="center"/>
          </w:tcPr>
          <w:p w14:paraId="6141E31F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TxL-194</w:t>
            </w:r>
          </w:p>
        </w:tc>
        <w:tc>
          <w:tcPr>
            <w:tcW w:w="1842" w:type="dxa"/>
            <w:vAlign w:val="center"/>
          </w:tcPr>
          <w:p w14:paraId="37B3180B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Tom’s Special</w:t>
            </w:r>
          </w:p>
        </w:tc>
        <w:tc>
          <w:tcPr>
            <w:tcW w:w="1843" w:type="dxa"/>
            <w:vAlign w:val="center"/>
          </w:tcPr>
          <w:p w14:paraId="6CAE3A88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Tom’s Special.1</w:t>
            </w:r>
          </w:p>
        </w:tc>
        <w:tc>
          <w:tcPr>
            <w:tcW w:w="1276" w:type="dxa"/>
            <w:vAlign w:val="center"/>
          </w:tcPr>
          <w:p w14:paraId="730859C1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self</w:t>
            </w:r>
          </w:p>
        </w:tc>
        <w:tc>
          <w:tcPr>
            <w:tcW w:w="1417" w:type="dxa"/>
            <w:vAlign w:val="center"/>
          </w:tcPr>
          <w:p w14:paraId="2268461D" w14:textId="77777777" w:rsidR="004D056A" w:rsidRPr="00310532" w:rsidRDefault="004D056A" w:rsidP="004D056A">
            <w:pPr>
              <w:rPr>
                <w:sz w:val="20"/>
                <w:szCs w:val="20"/>
              </w:rPr>
            </w:pPr>
            <w:r w:rsidRPr="00310532">
              <w:rPr>
                <w:sz w:val="20"/>
                <w:szCs w:val="20"/>
              </w:rPr>
              <w:t>0.040</w:t>
            </w:r>
          </w:p>
        </w:tc>
        <w:tc>
          <w:tcPr>
            <w:tcW w:w="1418" w:type="dxa"/>
            <w:vAlign w:val="center"/>
          </w:tcPr>
          <w:p w14:paraId="155689E6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0.000</w:t>
            </w:r>
          </w:p>
        </w:tc>
      </w:tr>
      <w:tr w:rsidR="004D056A" w14:paraId="45595573" w14:textId="77777777" w:rsidTr="003A41EA">
        <w:trPr>
          <w:trHeight w:val="397"/>
        </w:trPr>
        <w:tc>
          <w:tcPr>
            <w:tcW w:w="1560" w:type="dxa"/>
            <w:vAlign w:val="center"/>
          </w:tcPr>
          <w:p w14:paraId="585B410C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TxL-57</w:t>
            </w:r>
          </w:p>
        </w:tc>
        <w:tc>
          <w:tcPr>
            <w:tcW w:w="1842" w:type="dxa"/>
            <w:vAlign w:val="center"/>
          </w:tcPr>
          <w:p w14:paraId="3FDB60A5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Tom’s Special</w:t>
            </w:r>
          </w:p>
        </w:tc>
        <w:tc>
          <w:tcPr>
            <w:tcW w:w="1843" w:type="dxa"/>
            <w:vAlign w:val="center"/>
          </w:tcPr>
          <w:p w14:paraId="5E177A5F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Tom’s Special.1</w:t>
            </w:r>
          </w:p>
        </w:tc>
        <w:tc>
          <w:tcPr>
            <w:tcW w:w="1276" w:type="dxa"/>
            <w:vAlign w:val="center"/>
          </w:tcPr>
          <w:p w14:paraId="45BE85F3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self</w:t>
            </w:r>
          </w:p>
        </w:tc>
        <w:tc>
          <w:tcPr>
            <w:tcW w:w="1417" w:type="dxa"/>
            <w:vAlign w:val="center"/>
          </w:tcPr>
          <w:p w14:paraId="39258349" w14:textId="77777777" w:rsidR="004D056A" w:rsidRPr="00310532" w:rsidRDefault="004D056A" w:rsidP="004D056A">
            <w:pPr>
              <w:rPr>
                <w:sz w:val="20"/>
                <w:szCs w:val="20"/>
              </w:rPr>
            </w:pPr>
            <w:r w:rsidRPr="00310532">
              <w:rPr>
                <w:sz w:val="20"/>
                <w:szCs w:val="20"/>
              </w:rPr>
              <w:t>0.047</w:t>
            </w:r>
          </w:p>
        </w:tc>
        <w:tc>
          <w:tcPr>
            <w:tcW w:w="1418" w:type="dxa"/>
            <w:vAlign w:val="center"/>
          </w:tcPr>
          <w:p w14:paraId="6F2A5059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0.000</w:t>
            </w:r>
          </w:p>
        </w:tc>
      </w:tr>
      <w:tr w:rsidR="004D056A" w14:paraId="77889B54" w14:textId="77777777" w:rsidTr="003A41EA">
        <w:trPr>
          <w:trHeight w:val="397"/>
        </w:trPr>
        <w:tc>
          <w:tcPr>
            <w:tcW w:w="1560" w:type="dxa"/>
            <w:vAlign w:val="center"/>
          </w:tcPr>
          <w:p w14:paraId="0F300502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TxL-173</w:t>
            </w:r>
          </w:p>
        </w:tc>
        <w:tc>
          <w:tcPr>
            <w:tcW w:w="1842" w:type="dxa"/>
            <w:vAlign w:val="center"/>
          </w:tcPr>
          <w:p w14:paraId="403CC43D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Tom’s Special</w:t>
            </w:r>
          </w:p>
        </w:tc>
        <w:tc>
          <w:tcPr>
            <w:tcW w:w="1843" w:type="dxa"/>
            <w:vAlign w:val="center"/>
          </w:tcPr>
          <w:p w14:paraId="76413FEF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Tom’s Special.1</w:t>
            </w:r>
          </w:p>
        </w:tc>
        <w:tc>
          <w:tcPr>
            <w:tcW w:w="1276" w:type="dxa"/>
            <w:vAlign w:val="center"/>
          </w:tcPr>
          <w:p w14:paraId="403EA39E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self</w:t>
            </w:r>
          </w:p>
        </w:tc>
        <w:tc>
          <w:tcPr>
            <w:tcW w:w="1417" w:type="dxa"/>
            <w:vAlign w:val="center"/>
          </w:tcPr>
          <w:p w14:paraId="3E17BE8A" w14:textId="77777777" w:rsidR="004D056A" w:rsidRPr="00310532" w:rsidRDefault="004D056A" w:rsidP="004D056A">
            <w:pPr>
              <w:rPr>
                <w:sz w:val="20"/>
                <w:szCs w:val="20"/>
              </w:rPr>
            </w:pPr>
            <w:r w:rsidRPr="00310532">
              <w:rPr>
                <w:sz w:val="20"/>
                <w:szCs w:val="20"/>
              </w:rPr>
              <w:t>0.048</w:t>
            </w:r>
          </w:p>
        </w:tc>
        <w:tc>
          <w:tcPr>
            <w:tcW w:w="1418" w:type="dxa"/>
            <w:vAlign w:val="center"/>
          </w:tcPr>
          <w:p w14:paraId="2FF57B51" w14:textId="77777777" w:rsidR="004D056A" w:rsidRPr="009B3601" w:rsidRDefault="004D056A" w:rsidP="004D056A">
            <w:pPr>
              <w:rPr>
                <w:sz w:val="20"/>
                <w:szCs w:val="20"/>
              </w:rPr>
            </w:pPr>
            <w:r w:rsidRPr="009B3601">
              <w:rPr>
                <w:sz w:val="20"/>
                <w:szCs w:val="20"/>
              </w:rPr>
              <w:t>0.000</w:t>
            </w:r>
          </w:p>
        </w:tc>
      </w:tr>
    </w:tbl>
    <w:p w14:paraId="58F1AED1" w14:textId="147EDE45" w:rsidR="009E66F9" w:rsidRDefault="009E66F9" w:rsidP="00654E8F">
      <w:pPr>
        <w:spacing w:before="240"/>
      </w:pPr>
    </w:p>
    <w:p w14:paraId="6221A826" w14:textId="77777777" w:rsidR="009E66F9" w:rsidRDefault="009E66F9">
      <w:pPr>
        <w:spacing w:before="0" w:after="200" w:line="276" w:lineRule="auto"/>
      </w:pPr>
      <w:r>
        <w:br w:type="page"/>
      </w:r>
    </w:p>
    <w:p w14:paraId="793F8283" w14:textId="0BB0652F" w:rsidR="00DE23E8" w:rsidRDefault="00D12B47" w:rsidP="00654E8F">
      <w:pPr>
        <w:spacing w:before="240"/>
        <w:rPr>
          <w:rFonts w:cs="Times New Roman"/>
          <w:bCs/>
          <w:szCs w:val="24"/>
        </w:rPr>
      </w:pPr>
      <w:r w:rsidRPr="005720E2">
        <w:rPr>
          <w:rFonts w:cs="Times New Roman"/>
          <w:b/>
          <w:szCs w:val="24"/>
        </w:rPr>
        <w:lastRenderedPageBreak/>
        <w:t>Su</w:t>
      </w:r>
      <w:r w:rsidR="00C34763" w:rsidRPr="005720E2">
        <w:rPr>
          <w:rFonts w:cs="Times New Roman"/>
          <w:b/>
          <w:szCs w:val="24"/>
        </w:rPr>
        <w:t>pplementary Table 2.</w:t>
      </w:r>
      <w:r w:rsidR="005720E2">
        <w:rPr>
          <w:rFonts w:cs="Times New Roman"/>
          <w:b/>
          <w:szCs w:val="24"/>
        </w:rPr>
        <w:t xml:space="preserve"> </w:t>
      </w:r>
      <w:r w:rsidR="005B2DD0" w:rsidRPr="005B2DD0">
        <w:t xml:space="preserve"> </w:t>
      </w:r>
      <w:r w:rsidR="005B2DD0" w:rsidRPr="005B2DD0">
        <w:rPr>
          <w:rFonts w:cs="Times New Roman"/>
          <w:bCs/>
          <w:szCs w:val="24"/>
        </w:rPr>
        <w:t>Functional annotation of all candidate genes identified within the ±100 kb intervals flanking the four anchored peak markers</w:t>
      </w:r>
      <w:r w:rsidR="00A412B7" w:rsidRPr="00A412B7">
        <w:rPr>
          <w:rFonts w:cs="Times New Roman"/>
          <w:bCs/>
          <w:szCs w:val="24"/>
        </w:rPr>
        <w:t>.</w:t>
      </w:r>
    </w:p>
    <w:tbl>
      <w:tblPr>
        <w:tblStyle w:val="TableGrid"/>
        <w:tblW w:w="9771" w:type="dxa"/>
        <w:tblBorders>
          <w:top w:val="single" w:sz="8" w:space="0" w:color="BFBFBF"/>
          <w:left w:val="single" w:sz="8" w:space="0" w:color="BFBFBF"/>
          <w:bottom w:val="single" w:sz="8" w:space="0" w:color="BFBFBF"/>
          <w:right w:val="single" w:sz="8" w:space="0" w:color="BFBFBF"/>
          <w:insideH w:val="single" w:sz="8" w:space="0" w:color="BFBFBF"/>
          <w:insideV w:val="single" w:sz="8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902"/>
        <w:gridCol w:w="1225"/>
        <w:gridCol w:w="1276"/>
        <w:gridCol w:w="1407"/>
        <w:gridCol w:w="4961"/>
      </w:tblGrid>
      <w:tr w:rsidR="00827B4A" w:rsidRPr="00B74CAA" w14:paraId="3A2A2623" w14:textId="77777777" w:rsidTr="00996032">
        <w:trPr>
          <w:trHeight w:val="340"/>
        </w:trPr>
        <w:tc>
          <w:tcPr>
            <w:tcW w:w="902" w:type="dxa"/>
            <w:shd w:val="clear" w:color="auto" w:fill="7F7F7F" w:themeFill="text1" w:themeFillTint="80"/>
          </w:tcPr>
          <w:p w14:paraId="19F96809" w14:textId="77777777" w:rsidR="00827B4A" w:rsidRPr="00B74CAA" w:rsidRDefault="00827B4A" w:rsidP="00996032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74CAA">
              <w:rPr>
                <w:b/>
                <w:bCs/>
                <w:color w:val="FFFFFF" w:themeColor="background1"/>
                <w:sz w:val="20"/>
                <w:szCs w:val="20"/>
              </w:rPr>
              <w:t>Trait</w:t>
            </w:r>
          </w:p>
        </w:tc>
        <w:tc>
          <w:tcPr>
            <w:tcW w:w="1225" w:type="dxa"/>
            <w:shd w:val="clear" w:color="auto" w:fill="7F7F7F" w:themeFill="text1" w:themeFillTint="80"/>
          </w:tcPr>
          <w:p w14:paraId="1018EDA0" w14:textId="77777777" w:rsidR="00827B4A" w:rsidRPr="00B74CAA" w:rsidRDefault="00827B4A" w:rsidP="00996032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74CAA">
              <w:rPr>
                <w:b/>
                <w:bCs/>
                <w:color w:val="FFFFFF" w:themeColor="background1"/>
                <w:sz w:val="20"/>
                <w:szCs w:val="20"/>
              </w:rPr>
              <w:t>P.Marker</w:t>
            </w:r>
          </w:p>
        </w:tc>
        <w:tc>
          <w:tcPr>
            <w:tcW w:w="1276" w:type="dxa"/>
            <w:shd w:val="clear" w:color="auto" w:fill="7F7F7F" w:themeFill="text1" w:themeFillTint="80"/>
          </w:tcPr>
          <w:p w14:paraId="2760CA20" w14:textId="77777777" w:rsidR="00827B4A" w:rsidRPr="00B74CAA" w:rsidRDefault="00827B4A" w:rsidP="00996032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74CAA">
              <w:rPr>
                <w:b/>
                <w:bCs/>
                <w:color w:val="FFFFFF" w:themeColor="background1"/>
                <w:sz w:val="20"/>
                <w:szCs w:val="20"/>
              </w:rPr>
              <w:t>Gene ID</w:t>
            </w:r>
          </w:p>
        </w:tc>
        <w:tc>
          <w:tcPr>
            <w:tcW w:w="1407" w:type="dxa"/>
            <w:shd w:val="clear" w:color="auto" w:fill="7F7F7F" w:themeFill="text1" w:themeFillTint="80"/>
          </w:tcPr>
          <w:p w14:paraId="4736ED8A" w14:textId="77777777" w:rsidR="00827B4A" w:rsidRPr="00B74CAA" w:rsidRDefault="00827B4A" w:rsidP="00996032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74CAA">
              <w:rPr>
                <w:b/>
                <w:bCs/>
                <w:color w:val="FFFFFF" w:themeColor="background1"/>
                <w:sz w:val="20"/>
                <w:szCs w:val="20"/>
              </w:rPr>
              <w:t>Distance (bp)</w:t>
            </w:r>
          </w:p>
        </w:tc>
        <w:tc>
          <w:tcPr>
            <w:tcW w:w="4961" w:type="dxa"/>
            <w:shd w:val="clear" w:color="auto" w:fill="7F7F7F" w:themeFill="text1" w:themeFillTint="80"/>
          </w:tcPr>
          <w:p w14:paraId="21439EA7" w14:textId="77777777" w:rsidR="00827B4A" w:rsidRPr="00B74CAA" w:rsidRDefault="00827B4A" w:rsidP="00996032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B74CAA">
              <w:rPr>
                <w:b/>
                <w:bCs/>
                <w:color w:val="FFFFFF" w:themeColor="background1"/>
                <w:sz w:val="20"/>
                <w:szCs w:val="20"/>
              </w:rPr>
              <w:t>Gene annotation</w:t>
            </w:r>
          </w:p>
        </w:tc>
      </w:tr>
      <w:tr w:rsidR="00827B4A" w:rsidRPr="00B74CAA" w14:paraId="3D0F986B" w14:textId="77777777" w:rsidTr="00996032">
        <w:trPr>
          <w:trHeight w:val="340"/>
        </w:trPr>
        <w:tc>
          <w:tcPr>
            <w:tcW w:w="902" w:type="dxa"/>
            <w:vMerge w:val="restart"/>
            <w:vAlign w:val="center"/>
          </w:tcPr>
          <w:p w14:paraId="7E05F2C4" w14:textId="77777777" w:rsidR="00827B4A" w:rsidRPr="00AD01F6" w:rsidRDefault="00827B4A" w:rsidP="00996032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AD01F6">
              <w:rPr>
                <w:b/>
                <w:bCs/>
                <w:sz w:val="20"/>
                <w:szCs w:val="20"/>
                <w:shd w:val="clear" w:color="auto" w:fill="FFFFFF"/>
              </w:rPr>
              <w:t>BR</w:t>
            </w:r>
          </w:p>
        </w:tc>
        <w:tc>
          <w:tcPr>
            <w:tcW w:w="1225" w:type="dxa"/>
            <w:vMerge w:val="restart"/>
            <w:vAlign w:val="center"/>
          </w:tcPr>
          <w:p w14:paraId="453F322D" w14:textId="1229FE75" w:rsidR="00827B4A" w:rsidRPr="00AD01F6" w:rsidRDefault="00F95ADA" w:rsidP="00996032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sz w:val="20"/>
                <w:szCs w:val="20"/>
                <w:shd w:val="clear" w:color="auto" w:fill="FFFFFF"/>
              </w:rPr>
              <w:t>m_</w:t>
            </w:r>
            <w:r w:rsidR="00827B4A" w:rsidRPr="00AD01F6">
              <w:rPr>
                <w:b/>
                <w:bCs/>
                <w:sz w:val="20"/>
                <w:szCs w:val="20"/>
                <w:shd w:val="clear" w:color="auto" w:fill="FFFFFF"/>
              </w:rPr>
              <w:t>250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474D49F" w14:textId="77777777" w:rsidR="00827B4A" w:rsidRPr="00B74CAA" w:rsidRDefault="00827B4A" w:rsidP="00996032">
            <w:pPr>
              <w:spacing w:before="0" w:after="0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B74CAA">
              <w:rPr>
                <w:b/>
                <w:bCs/>
                <w:sz w:val="20"/>
                <w:szCs w:val="20"/>
              </w:rPr>
              <w:t>chr6.899</w:t>
            </w:r>
          </w:p>
        </w:tc>
        <w:tc>
          <w:tcPr>
            <w:tcW w:w="140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10D9D4C" w14:textId="77777777" w:rsidR="00827B4A" w:rsidRPr="00B74CAA" w:rsidRDefault="00827B4A" w:rsidP="00996032">
            <w:pPr>
              <w:spacing w:before="0" w:after="0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B74CAA">
              <w:rPr>
                <w:b/>
                <w:bCs/>
                <w:color w:val="000000"/>
                <w:sz w:val="20"/>
                <w:szCs w:val="20"/>
              </w:rPr>
              <w:t>87772</w:t>
            </w:r>
          </w:p>
        </w:tc>
        <w:tc>
          <w:tcPr>
            <w:tcW w:w="4961" w:type="dxa"/>
            <w:vAlign w:val="center"/>
          </w:tcPr>
          <w:p w14:paraId="725835A9" w14:textId="77777777" w:rsidR="00827B4A" w:rsidRPr="00B74CAA" w:rsidRDefault="00827B4A" w:rsidP="00996032">
            <w:pPr>
              <w:spacing w:before="0" w:after="0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B74CAA">
              <w:rPr>
                <w:b/>
                <w:bCs/>
                <w:sz w:val="20"/>
                <w:szCs w:val="20"/>
                <w:shd w:val="clear" w:color="auto" w:fill="FFFFFF"/>
              </w:rPr>
              <w:t xml:space="preserve">Transcription factor bHLH68  </w:t>
            </w:r>
          </w:p>
        </w:tc>
      </w:tr>
      <w:tr w:rsidR="00827B4A" w:rsidRPr="00B74CAA" w14:paraId="0080A8E2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1A571CD0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1AF9062C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E6E78B6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sz w:val="20"/>
                <w:szCs w:val="20"/>
              </w:rPr>
              <w:t>chr6.90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F19B6D5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color w:val="000000"/>
                <w:sz w:val="20"/>
                <w:szCs w:val="20"/>
              </w:rPr>
              <w:t>86592</w:t>
            </w:r>
          </w:p>
        </w:tc>
        <w:tc>
          <w:tcPr>
            <w:tcW w:w="49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887E59E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color w:val="000000"/>
                <w:sz w:val="20"/>
                <w:szCs w:val="20"/>
              </w:rPr>
              <w:t>Uncharacterized protein</w:t>
            </w:r>
          </w:p>
        </w:tc>
      </w:tr>
      <w:tr w:rsidR="00827B4A" w:rsidRPr="00B74CAA" w14:paraId="0AC88570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62DB8858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1B0A7230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ACB4EAF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sz w:val="20"/>
                <w:szCs w:val="20"/>
              </w:rPr>
              <w:t>chr6.90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4969911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07B0702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color w:val="000000"/>
                <w:sz w:val="20"/>
                <w:szCs w:val="20"/>
              </w:rPr>
              <w:t>Bark storage protein A</w:t>
            </w:r>
          </w:p>
        </w:tc>
      </w:tr>
      <w:tr w:rsidR="00827B4A" w:rsidRPr="00B74CAA" w14:paraId="1F140F79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49B3C585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10AD6EA0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879B01D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color w:val="000000"/>
                <w:sz w:val="20"/>
                <w:szCs w:val="20"/>
              </w:rPr>
              <w:t>chr6.90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F662706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color w:val="000000"/>
                <w:sz w:val="20"/>
                <w:szCs w:val="20"/>
              </w:rPr>
              <w:t>1969</w:t>
            </w:r>
          </w:p>
        </w:tc>
        <w:tc>
          <w:tcPr>
            <w:tcW w:w="49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CF3C688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color w:val="000000"/>
                <w:sz w:val="20"/>
                <w:szCs w:val="20"/>
              </w:rPr>
              <w:t>U-box domain-containing protein 11</w:t>
            </w:r>
          </w:p>
        </w:tc>
      </w:tr>
      <w:tr w:rsidR="00827B4A" w:rsidRPr="00B74CAA" w14:paraId="54270A44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5FA2540C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717F27F3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62C7C14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color w:val="000000"/>
                <w:sz w:val="20"/>
                <w:szCs w:val="20"/>
              </w:rPr>
              <w:t>chr6.90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3A0ED32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color w:val="000000"/>
                <w:sz w:val="20"/>
                <w:szCs w:val="20"/>
              </w:rPr>
              <w:t>9814</w:t>
            </w:r>
          </w:p>
        </w:tc>
        <w:tc>
          <w:tcPr>
            <w:tcW w:w="49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FB88084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color w:val="000000"/>
                <w:sz w:val="20"/>
                <w:szCs w:val="20"/>
              </w:rPr>
              <w:t>Peroxiredoxin-2</w:t>
            </w:r>
          </w:p>
        </w:tc>
      </w:tr>
      <w:tr w:rsidR="00827B4A" w:rsidRPr="00B74CAA" w14:paraId="0D69E4C7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78C1A306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37981298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00E1CF8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color w:val="000000"/>
                <w:sz w:val="20"/>
                <w:szCs w:val="20"/>
              </w:rPr>
              <w:t>chr6.90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87A4870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color w:val="000000"/>
                <w:sz w:val="20"/>
                <w:szCs w:val="20"/>
              </w:rPr>
              <w:t>13403</w:t>
            </w:r>
          </w:p>
        </w:tc>
        <w:tc>
          <w:tcPr>
            <w:tcW w:w="49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639AB35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color w:val="000000"/>
                <w:sz w:val="20"/>
                <w:szCs w:val="20"/>
              </w:rPr>
              <w:t>Peroxiredoxin-2</w:t>
            </w:r>
          </w:p>
        </w:tc>
      </w:tr>
      <w:tr w:rsidR="00827B4A" w:rsidRPr="00B74CAA" w14:paraId="251519A0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327A5593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1A31B37C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FBF4FAB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color w:val="000000"/>
                <w:sz w:val="20"/>
                <w:szCs w:val="20"/>
              </w:rPr>
              <w:t>chr6.90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9605917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color w:val="000000"/>
                <w:sz w:val="20"/>
                <w:szCs w:val="20"/>
              </w:rPr>
              <w:t>16282</w:t>
            </w:r>
          </w:p>
        </w:tc>
        <w:tc>
          <w:tcPr>
            <w:tcW w:w="49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046BEDE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color w:val="000000"/>
                <w:sz w:val="20"/>
                <w:szCs w:val="20"/>
              </w:rPr>
              <w:t>Rac-like GTP-binding protein ARAC7</w:t>
            </w:r>
          </w:p>
        </w:tc>
      </w:tr>
      <w:tr w:rsidR="00827B4A" w:rsidRPr="00B74CAA" w14:paraId="52B9520E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3584D3D6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43BF81DF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4E62CA4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color w:val="000000"/>
                <w:sz w:val="20"/>
                <w:szCs w:val="20"/>
              </w:rPr>
              <w:t>chr6.90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D4B673F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color w:val="000000"/>
                <w:sz w:val="20"/>
                <w:szCs w:val="20"/>
              </w:rPr>
              <w:t>30258</w:t>
            </w:r>
          </w:p>
        </w:tc>
        <w:tc>
          <w:tcPr>
            <w:tcW w:w="49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0C4A34B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color w:val="000000"/>
                <w:sz w:val="20"/>
                <w:szCs w:val="20"/>
              </w:rPr>
              <w:t>Cyclin-dependent kinase F-1</w:t>
            </w:r>
          </w:p>
        </w:tc>
      </w:tr>
      <w:tr w:rsidR="00827B4A" w:rsidRPr="00B74CAA" w14:paraId="641750A7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2A8DCCD0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1CF7065B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BBB8CC7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color w:val="000000"/>
                <w:sz w:val="20"/>
                <w:szCs w:val="20"/>
              </w:rPr>
              <w:t>chr6.907</w:t>
            </w:r>
          </w:p>
        </w:tc>
        <w:tc>
          <w:tcPr>
            <w:tcW w:w="140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5147F36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color w:val="000000"/>
                <w:sz w:val="20"/>
                <w:szCs w:val="20"/>
              </w:rPr>
              <w:t>33072</w:t>
            </w:r>
          </w:p>
        </w:tc>
        <w:tc>
          <w:tcPr>
            <w:tcW w:w="49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E61416A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B74CAA">
              <w:rPr>
                <w:color w:val="000000"/>
                <w:sz w:val="20"/>
                <w:szCs w:val="20"/>
              </w:rPr>
              <w:t>18S rRNA (guanine-N(7))-methyltransferase RID2</w:t>
            </w:r>
          </w:p>
        </w:tc>
      </w:tr>
      <w:tr w:rsidR="00827B4A" w:rsidRPr="00B74CAA" w14:paraId="7FD5504B" w14:textId="77777777" w:rsidTr="00996032">
        <w:trPr>
          <w:trHeight w:val="340"/>
        </w:trPr>
        <w:tc>
          <w:tcPr>
            <w:tcW w:w="902" w:type="dxa"/>
            <w:vMerge w:val="restart"/>
            <w:vAlign w:val="center"/>
          </w:tcPr>
          <w:p w14:paraId="6D7E0C01" w14:textId="77777777" w:rsidR="00827B4A" w:rsidRPr="00AD01F6" w:rsidRDefault="00827B4A" w:rsidP="00996032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AD01F6">
              <w:rPr>
                <w:b/>
                <w:bCs/>
                <w:sz w:val="20"/>
                <w:szCs w:val="20"/>
                <w:shd w:val="clear" w:color="auto" w:fill="FFFFFF"/>
              </w:rPr>
              <w:t>PH</w:t>
            </w:r>
          </w:p>
        </w:tc>
        <w:tc>
          <w:tcPr>
            <w:tcW w:w="1225" w:type="dxa"/>
            <w:vMerge w:val="restart"/>
            <w:vAlign w:val="center"/>
          </w:tcPr>
          <w:p w14:paraId="179F6D70" w14:textId="36F6A17B" w:rsidR="00827B4A" w:rsidRPr="00AD01F6" w:rsidRDefault="00F95ADA" w:rsidP="00996032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sz w:val="20"/>
                <w:szCs w:val="20"/>
                <w:shd w:val="clear" w:color="auto" w:fill="FFFFFF"/>
              </w:rPr>
              <w:t>m_</w:t>
            </w:r>
            <w:r w:rsidR="00827B4A" w:rsidRPr="00AD01F6">
              <w:rPr>
                <w:b/>
                <w:bCs/>
                <w:sz w:val="20"/>
                <w:szCs w:val="20"/>
                <w:shd w:val="clear" w:color="auto" w:fill="FFFFFF"/>
              </w:rPr>
              <w:t>3388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A362AE4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05</w:t>
            </w:r>
          </w:p>
        </w:tc>
        <w:tc>
          <w:tcPr>
            <w:tcW w:w="140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B18586C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98059</w:t>
            </w:r>
          </w:p>
        </w:tc>
        <w:tc>
          <w:tcPr>
            <w:tcW w:w="496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0052125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 xml:space="preserve">Probable E3 ubiquitin-protein ligase BAH1-like 1 </w:t>
            </w:r>
          </w:p>
        </w:tc>
      </w:tr>
      <w:tr w:rsidR="00827B4A" w:rsidRPr="00B74CAA" w14:paraId="20B9AAF3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357654DE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17A299CC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3F2F615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0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AD76EB4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9520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5BEB886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Probable E3 ubiquitin-protein ligase BAH1-like 1</w:t>
            </w:r>
          </w:p>
        </w:tc>
      </w:tr>
      <w:tr w:rsidR="00827B4A" w:rsidRPr="00B74CAA" w14:paraId="00884266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0DDFDD95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60446489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AD1B995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0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AC94C7E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9368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7883C90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Uncharacterized protein</w:t>
            </w:r>
          </w:p>
        </w:tc>
      </w:tr>
      <w:tr w:rsidR="00827B4A" w:rsidRPr="00B74CAA" w14:paraId="0A142A1F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0667ED9E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5C138078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3345829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0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A27124F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8664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7F62C75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ABC transporter C family member 14</w:t>
            </w:r>
          </w:p>
        </w:tc>
      </w:tr>
      <w:tr w:rsidR="00827B4A" w:rsidRPr="00B74CAA" w14:paraId="3CB0932F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42A0A1C8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276B4A2D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A0975FD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0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8005C5A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7702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0E3C2B0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Uncharacterized protein</w:t>
            </w:r>
          </w:p>
        </w:tc>
      </w:tr>
      <w:tr w:rsidR="00827B4A" w:rsidRPr="00B74CAA" w14:paraId="776A5AE4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5D0B4339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141EBC26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A24BA7E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1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E1378EB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7303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C12C707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Uncharacterized protein</w:t>
            </w:r>
          </w:p>
        </w:tc>
      </w:tr>
      <w:tr w:rsidR="00827B4A" w:rsidRPr="00B74CAA" w14:paraId="072D4A89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462DC6B4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652CB431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F099C9B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1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EC9DA39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7058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0C5968D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 xml:space="preserve">Probable U6 snRNA-associated Sm-like protein LSm4 </w:t>
            </w:r>
          </w:p>
        </w:tc>
      </w:tr>
      <w:tr w:rsidR="00827B4A" w:rsidRPr="00B74CAA" w14:paraId="659ABAE3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6F911CCB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2D0A8C56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8B68B00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1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5DFF249D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5846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02C7BEB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Outer mitochondrial transmembrane helix translocase</w:t>
            </w:r>
          </w:p>
        </w:tc>
      </w:tr>
      <w:tr w:rsidR="00827B4A" w:rsidRPr="00B74CAA" w14:paraId="1C0102F6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7C009278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3CFFF709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2B4EE69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1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22AF954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5469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5ABD46C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Alkylated DNA repair protein alkB homolog 8</w:t>
            </w:r>
          </w:p>
        </w:tc>
      </w:tr>
      <w:tr w:rsidR="00827B4A" w:rsidRPr="00B74CAA" w14:paraId="50130AA7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6DDB5508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125A008E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1D409C0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1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5E86CD23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5269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4788F01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Rapid alkalinization factor</w:t>
            </w:r>
          </w:p>
        </w:tc>
      </w:tr>
      <w:tr w:rsidR="00827B4A" w:rsidRPr="00B74CAA" w14:paraId="17F06290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058C9B16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7E265C7A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0B6AB15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1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ACE1AB9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4335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FE3F9BB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Probable indole-3-acetic acid-amido synthetase GH3.11</w:t>
            </w:r>
          </w:p>
        </w:tc>
      </w:tr>
      <w:tr w:rsidR="00827B4A" w:rsidRPr="00B74CAA" w14:paraId="4E399934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7C01E9E1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70764616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46BA2D2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16</w:t>
            </w:r>
          </w:p>
        </w:tc>
        <w:tc>
          <w:tcPr>
            <w:tcW w:w="140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0520A43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39918</w:t>
            </w:r>
          </w:p>
        </w:tc>
        <w:tc>
          <w:tcPr>
            <w:tcW w:w="496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56607A1D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Ferritin-like catalase Nec2</w:t>
            </w:r>
          </w:p>
        </w:tc>
      </w:tr>
      <w:tr w:rsidR="00827B4A" w:rsidRPr="00B74CAA" w14:paraId="796A806D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12B74499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1BCF59DB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CB6E9D7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1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035E1A8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3679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E1EA9F1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Dephospho-CoA kinase</w:t>
            </w:r>
          </w:p>
        </w:tc>
      </w:tr>
      <w:tr w:rsidR="00827B4A" w:rsidRPr="00B74CAA" w14:paraId="6AD92FAC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05CDDBCC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4575E0E0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640BAF4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1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C510AB8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3336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C14F3C9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Glutathione S-transferase</w:t>
            </w:r>
          </w:p>
        </w:tc>
      </w:tr>
      <w:tr w:rsidR="00827B4A" w:rsidRPr="00B74CAA" w14:paraId="4FF8921B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2906C888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0447C461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0456ED7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1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2BA1163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2995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739D04B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Glutathione S-transferase PARB</w:t>
            </w:r>
          </w:p>
        </w:tc>
      </w:tr>
      <w:tr w:rsidR="00827B4A" w:rsidRPr="00B74CAA" w14:paraId="3A990E26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0E09ECE1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2DD129C3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C3BF641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2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3630257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2835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85D9E91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Glutathione S-transferase</w:t>
            </w:r>
          </w:p>
        </w:tc>
      </w:tr>
      <w:tr w:rsidR="00827B4A" w:rsidRPr="00B74CAA" w14:paraId="468B6A40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1CC089D2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2173F1BE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80DBF31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2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26CAB58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2682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5DF62236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Glutathione S-transferase</w:t>
            </w:r>
          </w:p>
        </w:tc>
      </w:tr>
      <w:tr w:rsidR="00827B4A" w:rsidRPr="00B74CAA" w14:paraId="46D60D26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6D780405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303F2DCD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2CCE03A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2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8C2C0E1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2499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26E26DF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Glutathione S-transferase</w:t>
            </w:r>
          </w:p>
        </w:tc>
      </w:tr>
      <w:tr w:rsidR="00827B4A" w:rsidRPr="00B74CAA" w14:paraId="5C254FA4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1CC334B9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07CA6B23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B7CCD97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2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DE81CAD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1243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CA11EBE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 xml:space="preserve">Glutathione S-transferase F13 </w:t>
            </w:r>
          </w:p>
        </w:tc>
      </w:tr>
      <w:tr w:rsidR="00827B4A" w:rsidRPr="00B74CAA" w14:paraId="391E54EF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1E6D20A5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5B8A1A27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C1A3D8E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2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5B8664C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740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E395929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Autophagy-related protein 18a</w:t>
            </w:r>
          </w:p>
        </w:tc>
      </w:tr>
      <w:tr w:rsidR="00827B4A" w:rsidRPr="00B74CAA" w14:paraId="65C9F813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5BAD22E6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1C20B5BC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DE8C185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5554C516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140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019B88E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Uncharacterized protein</w:t>
            </w:r>
          </w:p>
        </w:tc>
      </w:tr>
      <w:tr w:rsidR="00827B4A" w:rsidRPr="00B74CAA" w14:paraId="0160711D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103EDE9A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56EE6A6C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3759F15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2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264A70C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90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A69369A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Nuclear transcription factor Y subunit B-5</w:t>
            </w:r>
          </w:p>
        </w:tc>
      </w:tr>
      <w:tr w:rsidR="00827B4A" w:rsidRPr="00B74CAA" w14:paraId="619A5751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6BE01DBB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0FE1719E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6D081F4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2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8165964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542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C700C73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Uncharacterized protein</w:t>
            </w:r>
          </w:p>
        </w:tc>
      </w:tr>
      <w:tr w:rsidR="00827B4A" w:rsidRPr="00B74CAA" w14:paraId="64796A9B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79149976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2650384F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E8CECAA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28</w:t>
            </w:r>
          </w:p>
        </w:tc>
        <w:tc>
          <w:tcPr>
            <w:tcW w:w="140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F6017EA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9092</w:t>
            </w:r>
          </w:p>
        </w:tc>
        <w:tc>
          <w:tcPr>
            <w:tcW w:w="496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482440D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Protein indeterminate-domain 7</w:t>
            </w:r>
          </w:p>
        </w:tc>
      </w:tr>
      <w:tr w:rsidR="00827B4A" w:rsidRPr="00B74CAA" w14:paraId="4E7C12F1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20FBABE1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71FD9BF8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9557301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29</w:t>
            </w:r>
          </w:p>
        </w:tc>
        <w:tc>
          <w:tcPr>
            <w:tcW w:w="140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E29B538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15508</w:t>
            </w:r>
          </w:p>
        </w:tc>
        <w:tc>
          <w:tcPr>
            <w:tcW w:w="496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11A069A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ysteine-tryptophan domain-containing zinc finger protein 7</w:t>
            </w:r>
          </w:p>
        </w:tc>
      </w:tr>
      <w:tr w:rsidR="00827B4A" w:rsidRPr="00B74CAA" w14:paraId="0C617CA7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08EF8EF5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694BF397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1CCD69A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3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A519741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2756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7247321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Peroxisomal ATPase PEX6</w:t>
            </w:r>
          </w:p>
        </w:tc>
      </w:tr>
      <w:tr w:rsidR="00827B4A" w:rsidRPr="00B74CAA" w14:paraId="10CF512E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12F7C6F9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4698E9B1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349FDB8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3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897748D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3726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55F3709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Zinc finger CCCH domain-containing protein 32</w:t>
            </w:r>
          </w:p>
        </w:tc>
      </w:tr>
      <w:tr w:rsidR="00827B4A" w:rsidRPr="00B74CAA" w14:paraId="6F4CE177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7C69FD51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092801B1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ED5A11D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3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492D01E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4347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F46EF08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POZ domain-containing protein At1g03010</w:t>
            </w:r>
          </w:p>
        </w:tc>
      </w:tr>
      <w:tr w:rsidR="00827B4A" w:rsidRPr="00B74CAA" w14:paraId="0B257D07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73729115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0D34C067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BC5E6F1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3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23975E1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5078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16C19C5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Monothiol glutaredoxin-S1</w:t>
            </w:r>
          </w:p>
        </w:tc>
      </w:tr>
      <w:tr w:rsidR="00827B4A" w:rsidRPr="00B74CAA" w14:paraId="556A382A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383A1C95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28674BF5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DD9C8F4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3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6FEEF0A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5490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D252787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Monothiol glutaredoxin-S1</w:t>
            </w:r>
          </w:p>
        </w:tc>
      </w:tr>
      <w:tr w:rsidR="00827B4A" w:rsidRPr="00B74CAA" w14:paraId="1A2B9569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66F98018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0CB3F496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EBAC620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3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E4FBD34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5874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41A25DF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Monothiol glutaredoxin-S6</w:t>
            </w:r>
          </w:p>
        </w:tc>
      </w:tr>
      <w:tr w:rsidR="00827B4A" w:rsidRPr="00B74CAA" w14:paraId="4201E7BB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150F95DE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11F52C62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5B47110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36</w:t>
            </w:r>
          </w:p>
        </w:tc>
        <w:tc>
          <w:tcPr>
            <w:tcW w:w="140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66234E5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61224</w:t>
            </w:r>
          </w:p>
        </w:tc>
        <w:tc>
          <w:tcPr>
            <w:tcW w:w="496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0943D56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OVARIAN TUMOR DOMAIN-containing deubiquitinating enzyme 5</w:t>
            </w:r>
          </w:p>
        </w:tc>
      </w:tr>
      <w:tr w:rsidR="00827B4A" w:rsidRPr="00B74CAA" w14:paraId="01A513B3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5E23C274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1CE7CDF6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3D5067A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3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E661AF6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6583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E252263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Glutaredoxin-C11</w:t>
            </w:r>
          </w:p>
        </w:tc>
      </w:tr>
      <w:tr w:rsidR="00827B4A" w:rsidRPr="00B74CAA" w14:paraId="5DE4F8CF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34F16470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2BA6EF30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E32C2E4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3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C6B7ABC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6919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2504EA0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Glutaredoxin-C13</w:t>
            </w:r>
          </w:p>
        </w:tc>
      </w:tr>
      <w:tr w:rsidR="00827B4A" w:rsidRPr="00B74CAA" w14:paraId="385B7211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342A0F3E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4C979989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EE9F8B4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3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0F70CBA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7173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0AFEE72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Uncharacterized protein</w:t>
            </w:r>
          </w:p>
        </w:tc>
      </w:tr>
      <w:tr w:rsidR="00827B4A" w:rsidRPr="00B74CAA" w14:paraId="0CA61602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2733CA2C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08DFC537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B9D908C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4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6BEFBDD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7568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57D11F2E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Protein TRANSPORT INHIBITOR RESPONSE 1</w:t>
            </w:r>
          </w:p>
        </w:tc>
      </w:tr>
      <w:tr w:rsidR="00827B4A" w:rsidRPr="00B74CAA" w14:paraId="34ADA92F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5AA70C96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559AC9BB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E39F2B6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4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020F98D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8418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C124A00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Uncharacterized protein</w:t>
            </w:r>
          </w:p>
        </w:tc>
      </w:tr>
      <w:tr w:rsidR="00827B4A" w:rsidRPr="00B74CAA" w14:paraId="316AFA2F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0540475C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0DFE501B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053D610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4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5B48197C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8581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806A168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Tubby-like F-box protein 3</w:t>
            </w:r>
          </w:p>
        </w:tc>
      </w:tr>
      <w:tr w:rsidR="00827B4A" w:rsidRPr="00B74CAA" w14:paraId="0E64D037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700CAA06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30E396ED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621C78F" w14:textId="77777777" w:rsidR="00827B4A" w:rsidRPr="00B74CAA" w:rsidRDefault="00827B4A" w:rsidP="00996032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  <w:r w:rsidRPr="00B74CAA">
              <w:rPr>
                <w:b/>
                <w:bCs/>
                <w:color w:val="000000"/>
                <w:sz w:val="20"/>
                <w:szCs w:val="20"/>
              </w:rPr>
              <w:t>chr2.44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8F17B08" w14:textId="77777777" w:rsidR="00827B4A" w:rsidRPr="00B74CAA" w:rsidRDefault="00827B4A" w:rsidP="00996032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  <w:r w:rsidRPr="00B74CAA">
              <w:rPr>
                <w:b/>
                <w:bCs/>
                <w:color w:val="000000"/>
                <w:sz w:val="20"/>
                <w:szCs w:val="20"/>
              </w:rPr>
              <w:t>9002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309EA0D" w14:textId="77777777" w:rsidR="00827B4A" w:rsidRPr="00B74CAA" w:rsidRDefault="00827B4A" w:rsidP="00996032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  <w:r w:rsidRPr="00B74CAA">
              <w:rPr>
                <w:b/>
                <w:bCs/>
                <w:color w:val="000000"/>
                <w:sz w:val="20"/>
                <w:szCs w:val="20"/>
              </w:rPr>
              <w:t>Sodium/hydrogen exchanger 1</w:t>
            </w:r>
          </w:p>
        </w:tc>
      </w:tr>
      <w:tr w:rsidR="00827B4A" w:rsidRPr="00B74CAA" w14:paraId="7CA58B7C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4C947924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76F82587" w14:textId="77777777" w:rsidR="00827B4A" w:rsidRPr="00B74CAA" w:rsidRDefault="00827B4A" w:rsidP="00996032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8C4A8E0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hr2.44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B8F6488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9557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7107000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Classical arabinogalactan protein 26</w:t>
            </w:r>
          </w:p>
        </w:tc>
      </w:tr>
      <w:tr w:rsidR="00827B4A" w:rsidRPr="00B74CAA" w14:paraId="4E0A6BBC" w14:textId="77777777" w:rsidTr="00996032">
        <w:trPr>
          <w:trHeight w:val="340"/>
        </w:trPr>
        <w:tc>
          <w:tcPr>
            <w:tcW w:w="902" w:type="dxa"/>
            <w:vMerge w:val="restart"/>
            <w:vAlign w:val="center"/>
          </w:tcPr>
          <w:p w14:paraId="75E50BEE" w14:textId="77777777" w:rsidR="00827B4A" w:rsidRPr="00AD01F6" w:rsidRDefault="00827B4A" w:rsidP="00996032">
            <w:pPr>
              <w:spacing w:before="0" w:after="0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AD01F6">
              <w:rPr>
                <w:b/>
                <w:bCs/>
                <w:sz w:val="20"/>
                <w:szCs w:val="20"/>
                <w:shd w:val="clear" w:color="auto" w:fill="FFFFFF"/>
              </w:rPr>
              <w:t>FW</w:t>
            </w:r>
          </w:p>
        </w:tc>
        <w:tc>
          <w:tcPr>
            <w:tcW w:w="1225" w:type="dxa"/>
            <w:vMerge w:val="restart"/>
            <w:vAlign w:val="center"/>
          </w:tcPr>
          <w:p w14:paraId="6F079B46" w14:textId="3F0FC7F0" w:rsidR="00827B4A" w:rsidRPr="00AD01F6" w:rsidRDefault="00F95ADA" w:rsidP="00996032">
            <w:pPr>
              <w:spacing w:before="0" w:after="0"/>
              <w:rPr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sz w:val="20"/>
                <w:szCs w:val="20"/>
                <w:shd w:val="clear" w:color="auto" w:fill="FFFFFF"/>
              </w:rPr>
              <w:t>m_</w:t>
            </w:r>
            <w:r w:rsidR="00827B4A" w:rsidRPr="00AD01F6">
              <w:rPr>
                <w:b/>
                <w:bCs/>
                <w:sz w:val="20"/>
                <w:szCs w:val="20"/>
                <w:shd w:val="clear" w:color="auto" w:fill="FFFFFF"/>
              </w:rPr>
              <w:t>232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1DCC957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086</w:t>
            </w:r>
          </w:p>
        </w:tc>
        <w:tc>
          <w:tcPr>
            <w:tcW w:w="140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5E24BA4A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383</w:t>
            </w:r>
          </w:p>
        </w:tc>
        <w:tc>
          <w:tcPr>
            <w:tcW w:w="496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20B7EC0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1-like protein At4g14600</w:t>
            </w:r>
          </w:p>
        </w:tc>
      </w:tr>
      <w:tr w:rsidR="00827B4A" w:rsidRPr="00B74CAA" w14:paraId="2D8F79EE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00D3D8ED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5A35B677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9A5E02D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08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B9607B2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06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55B22056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Uncharacterized protein</w:t>
            </w:r>
          </w:p>
        </w:tc>
      </w:tr>
      <w:tr w:rsidR="00827B4A" w:rsidRPr="00B74CAA" w14:paraId="532ACB2B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74456E82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26AD6345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4C61339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08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DDC64A6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91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B0E0035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rine permease 3</w:t>
            </w:r>
          </w:p>
        </w:tc>
      </w:tr>
      <w:tr w:rsidR="00827B4A" w:rsidRPr="00B74CAA" w14:paraId="2E911DD2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2BC10943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278D249C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CC24345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08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39B9CA8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70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3D5DD22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TRACHEARY ELEMENT DIFFERENTIATION-RELATED 7A</w:t>
            </w:r>
          </w:p>
        </w:tc>
      </w:tr>
      <w:tr w:rsidR="00827B4A" w:rsidRPr="00B74CAA" w14:paraId="0CC8637D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1031CB2C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614C0E34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DC9DC13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09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40C900F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7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0FF4A0A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DETOXIFICATION 27</w:t>
            </w:r>
          </w:p>
        </w:tc>
      </w:tr>
      <w:tr w:rsidR="00827B4A" w:rsidRPr="00B74CAA" w14:paraId="6185A67D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7E9D5DA4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761E555C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4BDA323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09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A281ACD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76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F99274D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NG-H2 finger protein ATL11</w:t>
            </w:r>
          </w:p>
        </w:tc>
      </w:tr>
      <w:tr w:rsidR="00827B4A" w:rsidRPr="00B74CAA" w14:paraId="5DFA6E59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5F50EA71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3E3ED382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B44EFA2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09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EA9BF50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2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11D5960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 factor bHLH94</w:t>
            </w:r>
          </w:p>
        </w:tc>
      </w:tr>
      <w:tr w:rsidR="00827B4A" w:rsidRPr="00B74CAA" w14:paraId="063A0214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6B682831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15DADFA2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8C1F8D6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09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473D8F3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4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B56A663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NG-H2 finger protein ATL54</w:t>
            </w:r>
          </w:p>
        </w:tc>
      </w:tr>
      <w:tr w:rsidR="00827B4A" w:rsidRPr="00B74CAA" w14:paraId="4638049D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7A6E7222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7A1D7D61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85FFC54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09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56019B9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2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2C7CE0A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Uncharacterized protein</w:t>
            </w:r>
          </w:p>
        </w:tc>
      </w:tr>
      <w:tr w:rsidR="00827B4A" w:rsidRPr="00B74CAA" w14:paraId="3443E8FF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6E15D09A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55F0A56C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C06F548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09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1FC84DB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F8173CA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-binding protein CP33, chloroplastic</w:t>
            </w:r>
          </w:p>
        </w:tc>
      </w:tr>
      <w:tr w:rsidR="00827B4A" w:rsidRPr="00B74CAA" w14:paraId="15C1D5CF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2C4E5C99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55432AE1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CD0D6A7" w14:textId="77777777" w:rsidR="00827B4A" w:rsidRPr="006B19FD" w:rsidRDefault="00827B4A" w:rsidP="00996032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  <w:r w:rsidRPr="006B19FD">
              <w:rPr>
                <w:b/>
                <w:bCs/>
                <w:color w:val="000000"/>
                <w:sz w:val="20"/>
                <w:szCs w:val="20"/>
              </w:rPr>
              <w:t>chr2.109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2C78123" w14:textId="77777777" w:rsidR="00827B4A" w:rsidRPr="006B19FD" w:rsidRDefault="00827B4A" w:rsidP="00996032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  <w:r w:rsidRPr="006B19FD">
              <w:rPr>
                <w:b/>
                <w:bCs/>
                <w:color w:val="000000"/>
                <w:sz w:val="20"/>
                <w:szCs w:val="20"/>
              </w:rPr>
              <w:t>52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AB1E597" w14:textId="77777777" w:rsidR="00827B4A" w:rsidRPr="006B19FD" w:rsidRDefault="00827B4A" w:rsidP="00996032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  <w:r w:rsidRPr="006B19FD">
              <w:rPr>
                <w:b/>
                <w:bCs/>
                <w:color w:val="000000"/>
                <w:sz w:val="20"/>
                <w:szCs w:val="20"/>
              </w:rPr>
              <w:t>Classical arabinogalactan protein 4-like</w:t>
            </w:r>
          </w:p>
        </w:tc>
      </w:tr>
      <w:tr w:rsidR="00827B4A" w:rsidRPr="00B74CAA" w14:paraId="2EAB8657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483414BB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110C1C0F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89D21ED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09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5F2B3698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3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7DA5996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ue copper protein</w:t>
            </w:r>
          </w:p>
        </w:tc>
      </w:tr>
      <w:tr w:rsidR="00827B4A" w:rsidRPr="00B74CAA" w14:paraId="627A196A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054D8FF3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0B9816AD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4AAA391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09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151DEC7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1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CDC1764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AM91A1</w:t>
            </w:r>
          </w:p>
        </w:tc>
      </w:tr>
      <w:tr w:rsidR="00827B4A" w:rsidRPr="00B74CAA" w14:paraId="258D1A71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012DE4C2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58AD9382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600C270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09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6300A52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1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C08B823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eobox-leucine zipper protein ATHB-5</w:t>
            </w:r>
          </w:p>
        </w:tc>
      </w:tr>
      <w:tr w:rsidR="00827B4A" w:rsidRPr="00B74CAA" w14:paraId="3D326C29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313C211E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6ACF3AFC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B16D381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10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5BCBC61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3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549397C6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S ribosomal protein L41-A, mitochondrial</w:t>
            </w:r>
          </w:p>
        </w:tc>
      </w:tr>
      <w:tr w:rsidR="00827B4A" w:rsidRPr="00B74CAA" w14:paraId="6B09A2F6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526C2394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199DD7EF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771A644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10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E04729E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88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BADF12A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Uncharacterized protein</w:t>
            </w:r>
          </w:p>
        </w:tc>
      </w:tr>
      <w:tr w:rsidR="00827B4A" w:rsidRPr="00B74CAA" w14:paraId="58636DB0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6BBD94E0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63054996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CE4F534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10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569FB371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7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7B3D0F0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-fucosyltransferase 7</w:t>
            </w:r>
          </w:p>
        </w:tc>
      </w:tr>
      <w:tr w:rsidR="00827B4A" w:rsidRPr="00B74CAA" w14:paraId="3E92167B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7973E55B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6E32CDE4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E118B28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103</w:t>
            </w:r>
          </w:p>
        </w:tc>
        <w:tc>
          <w:tcPr>
            <w:tcW w:w="140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2144396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630</w:t>
            </w:r>
          </w:p>
        </w:tc>
        <w:tc>
          <w:tcPr>
            <w:tcW w:w="496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E71CB54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ylakoid lumenal 29 kDa protein, chloroplastic</w:t>
            </w:r>
          </w:p>
        </w:tc>
      </w:tr>
      <w:tr w:rsidR="00827B4A" w:rsidRPr="00B74CAA" w14:paraId="0DF164DB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057532AC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7C25969F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9103D0F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10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F03467D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08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BB3DB51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--tRNA ligase, chloroplastic/mitochondrial</w:t>
            </w:r>
          </w:p>
        </w:tc>
      </w:tr>
      <w:tr w:rsidR="00827B4A" w:rsidRPr="00B74CAA" w14:paraId="10D99F80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00B6E268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03184FC8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6B94E46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10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DFCB5A0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05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2D06C5B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-3-3-like protein</w:t>
            </w:r>
          </w:p>
        </w:tc>
      </w:tr>
      <w:tr w:rsidR="00827B4A" w:rsidRPr="00B74CAA" w14:paraId="0536C8A2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07C8AD13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38A46587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5D7CBA8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106</w:t>
            </w:r>
          </w:p>
        </w:tc>
        <w:tc>
          <w:tcPr>
            <w:tcW w:w="140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2AC96D2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238</w:t>
            </w:r>
          </w:p>
        </w:tc>
        <w:tc>
          <w:tcPr>
            <w:tcW w:w="496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2229EE8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/threonine-protein kinase SAPK2</w:t>
            </w:r>
          </w:p>
        </w:tc>
      </w:tr>
      <w:tr w:rsidR="00827B4A" w:rsidRPr="00B74CAA" w14:paraId="5DC25A05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21BB919F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33CE5606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DC6E389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10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213B535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86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91B7773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-2-dehydro-3-deoxyheptonate aldolase 1, chloroplastic</w:t>
            </w:r>
          </w:p>
        </w:tc>
      </w:tr>
      <w:tr w:rsidR="00827B4A" w:rsidRPr="00B74CAA" w14:paraId="7A429C82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04044EE2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3452D825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93AC514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10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EA76E9B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82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84AD7B8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box protein FBW2</w:t>
            </w:r>
          </w:p>
        </w:tc>
      </w:tr>
      <w:tr w:rsidR="00827B4A" w:rsidRPr="00B74CAA" w14:paraId="45042346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687B324B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594545E1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196B263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10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D465E27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69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F96BE02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/threonine-protein phosphatase 2A activator</w:t>
            </w:r>
          </w:p>
        </w:tc>
      </w:tr>
      <w:tr w:rsidR="00827B4A" w:rsidRPr="00B74CAA" w14:paraId="62B91F40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4ACA1862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46164D47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09F894A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11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362B652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76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5CF94AD8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EXORDIUM-like 2</w:t>
            </w:r>
          </w:p>
        </w:tc>
      </w:tr>
      <w:tr w:rsidR="00827B4A" w:rsidRPr="00B74CAA" w14:paraId="12F7A45C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72F0D1D5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1BAED4B0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D22249A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11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1E2F86B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87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B60FDDC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able protein phosphatase 2C 10</w:t>
            </w:r>
          </w:p>
        </w:tc>
      </w:tr>
      <w:tr w:rsidR="00827B4A" w:rsidRPr="00B74CAA" w14:paraId="661E90DD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4169232E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797779AB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7838CC7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11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CBCB1A5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57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DF7CA74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oacylglycerol lipase ABHD6</w:t>
            </w:r>
          </w:p>
        </w:tc>
      </w:tr>
      <w:tr w:rsidR="00827B4A" w:rsidRPr="00B74CAA" w14:paraId="7B1EB6CF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3DA86E7D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01A38316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8E89604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11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DD00C0C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15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16AD94B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-3-3 protein 7</w:t>
            </w:r>
          </w:p>
        </w:tc>
      </w:tr>
      <w:tr w:rsidR="00827B4A" w:rsidRPr="00B74CAA" w14:paraId="2DD8AEC5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6458159D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22421B80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D25D3D1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.111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F3BDC5C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18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6816A53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lanoma-associated antigen 1</w:t>
            </w:r>
          </w:p>
        </w:tc>
      </w:tr>
      <w:tr w:rsidR="00827B4A" w:rsidRPr="00B74CAA" w14:paraId="3062E817" w14:textId="77777777" w:rsidTr="00996032">
        <w:trPr>
          <w:trHeight w:val="340"/>
        </w:trPr>
        <w:tc>
          <w:tcPr>
            <w:tcW w:w="902" w:type="dxa"/>
            <w:vMerge w:val="restart"/>
            <w:vAlign w:val="center"/>
          </w:tcPr>
          <w:p w14:paraId="6CB59361" w14:textId="77777777" w:rsidR="00827B4A" w:rsidRPr="00AD01F6" w:rsidRDefault="00827B4A" w:rsidP="00996032">
            <w:pPr>
              <w:spacing w:before="0" w:after="0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AD01F6">
              <w:rPr>
                <w:b/>
                <w:bCs/>
                <w:sz w:val="20"/>
                <w:szCs w:val="20"/>
                <w:shd w:val="clear" w:color="auto" w:fill="FFFFFF"/>
              </w:rPr>
              <w:t>FW</w:t>
            </w:r>
          </w:p>
        </w:tc>
        <w:tc>
          <w:tcPr>
            <w:tcW w:w="1225" w:type="dxa"/>
            <w:vMerge w:val="restart"/>
            <w:vAlign w:val="center"/>
          </w:tcPr>
          <w:p w14:paraId="0CE3EBF3" w14:textId="58709B1F" w:rsidR="00827B4A" w:rsidRPr="00AD01F6" w:rsidRDefault="00F95ADA" w:rsidP="00996032">
            <w:pPr>
              <w:spacing w:before="0" w:after="0"/>
              <w:rPr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sz w:val="20"/>
                <w:szCs w:val="20"/>
                <w:shd w:val="clear" w:color="auto" w:fill="FFFFFF"/>
              </w:rPr>
              <w:t>m_</w:t>
            </w:r>
            <w:r w:rsidR="00827B4A" w:rsidRPr="00AD01F6">
              <w:rPr>
                <w:b/>
                <w:bCs/>
                <w:sz w:val="20"/>
                <w:szCs w:val="20"/>
                <w:shd w:val="clear" w:color="auto" w:fill="FFFFFF"/>
              </w:rPr>
              <w:t>3469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EDF788F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.636</w:t>
            </w:r>
          </w:p>
        </w:tc>
        <w:tc>
          <w:tcPr>
            <w:tcW w:w="140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E20D106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478</w:t>
            </w:r>
          </w:p>
        </w:tc>
        <w:tc>
          <w:tcPr>
            <w:tcW w:w="496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BFFD388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Uncharacterized protein</w:t>
            </w:r>
          </w:p>
        </w:tc>
      </w:tr>
      <w:tr w:rsidR="00827B4A" w:rsidRPr="00B74CAA" w14:paraId="58EB9019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5D6E9278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75F5F6CF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80A4EA5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.63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E77FC10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68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C0DCFDA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ffeoylshikimate esterase</w:t>
            </w:r>
          </w:p>
        </w:tc>
      </w:tr>
      <w:tr w:rsidR="00827B4A" w:rsidRPr="00B74CAA" w14:paraId="66DDFE8A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6003E7DF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10E33938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816DFB3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.63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090C55F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05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CF0A45A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Uncharacterized protein</w:t>
            </w:r>
          </w:p>
        </w:tc>
      </w:tr>
      <w:tr w:rsidR="00827B4A" w:rsidRPr="00B74CAA" w14:paraId="0144CF16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6D7AD90F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1CE607FE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FCD5259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.63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2DCE737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86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F9EFC61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in kinase 1-like protein HD16</w:t>
            </w:r>
          </w:p>
        </w:tc>
      </w:tr>
      <w:tr w:rsidR="00827B4A" w:rsidRPr="00B74CAA" w14:paraId="20320E45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47C93B29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0DEF6845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47FCBE0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.64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5BD1BAE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2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2DBAABD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rovirus-related Pol polyprotein from transposon TNT 1-94</w:t>
            </w:r>
          </w:p>
        </w:tc>
      </w:tr>
      <w:tr w:rsidR="00827B4A" w:rsidRPr="00B74CAA" w14:paraId="2559943D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3B5A3F57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103CB105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35FBA14" w14:textId="77777777" w:rsidR="00827B4A" w:rsidRPr="00A521FB" w:rsidRDefault="00827B4A" w:rsidP="00996032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  <w:r w:rsidRPr="00A521FB">
              <w:rPr>
                <w:b/>
                <w:bCs/>
                <w:color w:val="000000"/>
                <w:sz w:val="20"/>
                <w:szCs w:val="20"/>
              </w:rPr>
              <w:t>chr6.64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A7239A8" w14:textId="77777777" w:rsidR="00827B4A" w:rsidRPr="00A521FB" w:rsidRDefault="00827B4A" w:rsidP="00996032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  <w:r w:rsidRPr="00A521FB">
              <w:rPr>
                <w:b/>
                <w:bCs/>
                <w:color w:val="000000"/>
                <w:sz w:val="20"/>
                <w:szCs w:val="20"/>
              </w:rPr>
              <w:t>3020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5B1A91D6" w14:textId="77777777" w:rsidR="00827B4A" w:rsidRPr="00A521FB" w:rsidRDefault="00827B4A" w:rsidP="00996032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  <w:r w:rsidRPr="00A521FB">
              <w:rPr>
                <w:b/>
                <w:bCs/>
                <w:color w:val="000000"/>
                <w:sz w:val="20"/>
                <w:szCs w:val="20"/>
              </w:rPr>
              <w:t>Auxin-responsive protein IAA18</w:t>
            </w:r>
          </w:p>
        </w:tc>
      </w:tr>
      <w:tr w:rsidR="00827B4A" w:rsidRPr="00B74CAA" w14:paraId="3F8DC61E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7898A54C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130A5D35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FA672D4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.64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F8FE7CF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8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EBCE443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eptor-like protein kinase 5</w:t>
            </w:r>
          </w:p>
        </w:tc>
      </w:tr>
      <w:tr w:rsidR="00827B4A" w:rsidRPr="00B74CAA" w14:paraId="4B490177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3CF63654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4C8F0EA7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7320A37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.64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5BEA8E3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6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E61DC30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ar poly(A) polymerase 4</w:t>
            </w:r>
          </w:p>
        </w:tc>
      </w:tr>
      <w:tr w:rsidR="00827B4A" w:rsidRPr="00B74CAA" w14:paraId="3DC5F330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4ACA1EE0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470F5FC0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3D92390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.64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C362AD9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8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5169103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filin (Fragment)</w:t>
            </w:r>
          </w:p>
        </w:tc>
      </w:tr>
      <w:tr w:rsidR="00827B4A" w:rsidRPr="00B74CAA" w14:paraId="4DE092CA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6E0F3CC5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599B4495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4A2DB13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.64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6BB44A9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5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94602A7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-dependent 6-phosphofructokinase 3</w:t>
            </w:r>
          </w:p>
        </w:tc>
      </w:tr>
      <w:tr w:rsidR="00827B4A" w:rsidRPr="00B74CAA" w14:paraId="1C7C6F09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3B6C2C38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3FE93C35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1B78B40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.64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96619D3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CF98BFE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cineurin-binding protein 1</w:t>
            </w:r>
          </w:p>
        </w:tc>
      </w:tr>
      <w:tr w:rsidR="00827B4A" w:rsidRPr="00B74CAA" w14:paraId="3CD92848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6CBC64FD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127B2B02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A2DB130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.64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5F34086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FFF3676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yl-tRNA(Gln) amidotransferase subunit C, chloroplastic/mitochondrial</w:t>
            </w:r>
          </w:p>
        </w:tc>
      </w:tr>
      <w:tr w:rsidR="00827B4A" w:rsidRPr="00B74CAA" w14:paraId="03D04393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71EB1CB5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63B941B0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519F98B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.64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08725F5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8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BC80763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 polymerase sigma factor sigC</w:t>
            </w:r>
          </w:p>
        </w:tc>
      </w:tr>
      <w:tr w:rsidR="00827B4A" w:rsidRPr="00B74CAA" w14:paraId="3071F86F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67BD1360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5B9D33D2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8D9F959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.64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D3FA10D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8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D1241C5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inc finger CCCH domain-containing protein 20</w:t>
            </w:r>
          </w:p>
        </w:tc>
      </w:tr>
      <w:tr w:rsidR="00827B4A" w:rsidRPr="00B74CAA" w14:paraId="0AC56638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1F549A4F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0BB09654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083CEE3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.65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BA4A10D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0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5C3273E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 factor RAX3</w:t>
            </w:r>
          </w:p>
        </w:tc>
      </w:tr>
      <w:tr w:rsidR="00827B4A" w:rsidRPr="00B74CAA" w14:paraId="049D4771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51EF2D03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5F9EAE8B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59AFE42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.65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6191C2C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47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C5A7092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thrin interactor EPSIN 1</w:t>
            </w:r>
          </w:p>
        </w:tc>
      </w:tr>
      <w:tr w:rsidR="00827B4A" w:rsidRPr="00B74CAA" w14:paraId="6F9CFEE6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20CA6895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101AEE41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432EA15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.65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04B29DA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44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E9184B6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yltransferase BC10</w:t>
            </w:r>
          </w:p>
        </w:tc>
      </w:tr>
      <w:tr w:rsidR="00827B4A" w:rsidRPr="00B74CAA" w14:paraId="3CD04757" w14:textId="77777777" w:rsidTr="00996032">
        <w:trPr>
          <w:trHeight w:val="340"/>
        </w:trPr>
        <w:tc>
          <w:tcPr>
            <w:tcW w:w="902" w:type="dxa"/>
            <w:vMerge/>
            <w:vAlign w:val="center"/>
          </w:tcPr>
          <w:p w14:paraId="74EBB403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5" w:type="dxa"/>
            <w:vMerge/>
            <w:vAlign w:val="center"/>
          </w:tcPr>
          <w:p w14:paraId="1165DE0A" w14:textId="77777777" w:rsidR="00827B4A" w:rsidRPr="00B74CAA" w:rsidRDefault="00827B4A" w:rsidP="00996032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C03DE5B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.65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B760FCB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01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B48A434" w14:textId="77777777" w:rsidR="00827B4A" w:rsidRPr="00B74CAA" w:rsidRDefault="00827B4A" w:rsidP="0099603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74CAA">
              <w:rPr>
                <w:color w:val="000000"/>
                <w:sz w:val="20"/>
                <w:szCs w:val="20"/>
              </w:rPr>
              <w:t>Uncharacterized protein</w:t>
            </w:r>
          </w:p>
        </w:tc>
      </w:tr>
    </w:tbl>
    <w:p w14:paraId="1D5E8A42" w14:textId="77777777" w:rsidR="00A521FB" w:rsidRPr="00A412B7" w:rsidRDefault="00A521FB" w:rsidP="00654E8F">
      <w:pPr>
        <w:spacing w:before="240"/>
        <w:rPr>
          <w:rFonts w:cs="Times New Roman"/>
          <w:bCs/>
          <w:szCs w:val="24"/>
        </w:rPr>
      </w:pPr>
    </w:p>
    <w:p w14:paraId="666151F1" w14:textId="2D0B12BD" w:rsidR="0073399E" w:rsidRDefault="0073399E">
      <w:pPr>
        <w:spacing w:before="0" w:after="200" w:line="276" w:lineRule="auto"/>
      </w:pPr>
      <w:r>
        <w:br w:type="page"/>
      </w:r>
    </w:p>
    <w:p w14:paraId="1CDAB5AD" w14:textId="1170BF7D" w:rsidR="00C34763" w:rsidRDefault="00E221E4" w:rsidP="00654E8F">
      <w:pPr>
        <w:spacing w:before="240"/>
        <w:rPr>
          <w:rFonts w:cs="Times New Roman"/>
          <w:bCs/>
          <w:szCs w:val="24"/>
        </w:rPr>
      </w:pPr>
      <w:r w:rsidRPr="005720E2">
        <w:rPr>
          <w:rFonts w:cs="Times New Roman"/>
          <w:b/>
          <w:szCs w:val="24"/>
        </w:rPr>
        <w:lastRenderedPageBreak/>
        <w:t xml:space="preserve">Supplementary Table </w:t>
      </w:r>
      <w:r w:rsidR="003C47F0">
        <w:rPr>
          <w:rFonts w:cs="Times New Roman"/>
          <w:b/>
          <w:szCs w:val="24"/>
        </w:rPr>
        <w:t>3</w:t>
      </w:r>
      <w:r w:rsidRPr="005720E2">
        <w:rPr>
          <w:rFonts w:cs="Times New Roman"/>
          <w:b/>
          <w:szCs w:val="24"/>
        </w:rPr>
        <w:t>.</w:t>
      </w:r>
      <w:r w:rsidR="00E97428">
        <w:rPr>
          <w:rFonts w:cs="Times New Roman"/>
          <w:b/>
          <w:szCs w:val="24"/>
        </w:rPr>
        <w:t xml:space="preserve"> </w:t>
      </w:r>
      <w:r w:rsidR="00E97428" w:rsidRPr="00E97428">
        <w:rPr>
          <w:rFonts w:cs="Times New Roman"/>
          <w:bCs/>
          <w:szCs w:val="24"/>
        </w:rPr>
        <w:t xml:space="preserve">Homology-based validation of </w:t>
      </w:r>
      <w:r w:rsidR="007B04A0">
        <w:rPr>
          <w:rFonts w:cs="Times New Roman"/>
          <w:bCs/>
          <w:szCs w:val="24"/>
        </w:rPr>
        <w:t xml:space="preserve">passion fruit </w:t>
      </w:r>
      <w:r w:rsidR="00E97428" w:rsidRPr="00E97428">
        <w:rPr>
          <w:rFonts w:cs="Times New Roman"/>
          <w:bCs/>
          <w:szCs w:val="24"/>
        </w:rPr>
        <w:t>candidate genes.</w:t>
      </w:r>
    </w:p>
    <w:tbl>
      <w:tblPr>
        <w:tblStyle w:val="TableGrid"/>
        <w:tblW w:w="0" w:type="auto"/>
        <w:tblBorders>
          <w:top w:val="single" w:sz="6" w:space="0" w:color="A6A6A6" w:themeColor="background1" w:themeShade="A6"/>
          <w:left w:val="single" w:sz="6" w:space="0" w:color="A6A6A6" w:themeColor="background1" w:themeShade="A6"/>
          <w:bottom w:val="single" w:sz="6" w:space="0" w:color="A6A6A6" w:themeColor="background1" w:themeShade="A6"/>
          <w:right w:val="single" w:sz="6" w:space="0" w:color="A6A6A6" w:themeColor="background1" w:themeShade="A6"/>
          <w:insideH w:val="single" w:sz="6" w:space="0" w:color="A6A6A6" w:themeColor="background1" w:themeShade="A6"/>
          <w:insideV w:val="single" w:sz="6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106"/>
        <w:gridCol w:w="1675"/>
        <w:gridCol w:w="1322"/>
        <w:gridCol w:w="1559"/>
        <w:gridCol w:w="1701"/>
        <w:gridCol w:w="1843"/>
      </w:tblGrid>
      <w:tr w:rsidR="00062040" w:rsidRPr="00E67ED7" w14:paraId="6C01D90F" w14:textId="77777777" w:rsidTr="00062040">
        <w:trPr>
          <w:trHeight w:val="514"/>
        </w:trPr>
        <w:tc>
          <w:tcPr>
            <w:tcW w:w="1106" w:type="dxa"/>
            <w:shd w:val="clear" w:color="auto" w:fill="7F7F7F" w:themeFill="text1" w:themeFillTint="80"/>
            <w:vAlign w:val="center"/>
          </w:tcPr>
          <w:p w14:paraId="509A1521" w14:textId="08E6EB8D" w:rsidR="00062040" w:rsidRPr="00E67ED7" w:rsidRDefault="00062040" w:rsidP="005962B0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Candidate</w:t>
            </w:r>
          </w:p>
        </w:tc>
        <w:tc>
          <w:tcPr>
            <w:tcW w:w="1675" w:type="dxa"/>
            <w:shd w:val="clear" w:color="auto" w:fill="7F7F7F" w:themeFill="text1" w:themeFillTint="80"/>
            <w:vAlign w:val="center"/>
          </w:tcPr>
          <w:p w14:paraId="42297D03" w14:textId="41AE989D" w:rsidR="00062040" w:rsidRPr="00E67ED7" w:rsidRDefault="00062040" w:rsidP="005962B0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4176B6">
              <w:rPr>
                <w:b/>
                <w:bCs/>
                <w:color w:val="FFFFFF" w:themeColor="background1"/>
                <w:sz w:val="20"/>
                <w:szCs w:val="20"/>
              </w:rPr>
              <w:t>Model Ortholog</w:t>
            </w:r>
          </w:p>
        </w:tc>
        <w:tc>
          <w:tcPr>
            <w:tcW w:w="1322" w:type="dxa"/>
            <w:shd w:val="clear" w:color="auto" w:fill="7F7F7F" w:themeFill="text1" w:themeFillTint="80"/>
            <w:vAlign w:val="center"/>
          </w:tcPr>
          <w:p w14:paraId="2C68D6EC" w14:textId="22F4B498" w:rsidR="00062040" w:rsidRPr="00E67ED7" w:rsidRDefault="00062040" w:rsidP="005962B0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Trait</w:t>
            </w:r>
          </w:p>
        </w:tc>
        <w:tc>
          <w:tcPr>
            <w:tcW w:w="1559" w:type="dxa"/>
            <w:shd w:val="clear" w:color="auto" w:fill="7F7F7F" w:themeFill="text1" w:themeFillTint="80"/>
            <w:vAlign w:val="center"/>
          </w:tcPr>
          <w:p w14:paraId="159F2C12" w14:textId="4EC6273C" w:rsidR="00062040" w:rsidRPr="00E67ED7" w:rsidRDefault="00B21AD9" w:rsidP="005962B0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21AD9">
              <w:rPr>
                <w:b/>
                <w:bCs/>
                <w:color w:val="FFFFFF" w:themeColor="background1"/>
                <w:sz w:val="20"/>
                <w:szCs w:val="20"/>
              </w:rPr>
              <w:t>Identity (%)</w:t>
            </w:r>
          </w:p>
        </w:tc>
        <w:tc>
          <w:tcPr>
            <w:tcW w:w="1701" w:type="dxa"/>
            <w:shd w:val="clear" w:color="auto" w:fill="7F7F7F" w:themeFill="text1" w:themeFillTint="80"/>
            <w:vAlign w:val="center"/>
          </w:tcPr>
          <w:p w14:paraId="4CADB6C1" w14:textId="06CCC8F9" w:rsidR="00062040" w:rsidRPr="00E67ED7" w:rsidRDefault="00B21AD9" w:rsidP="005962B0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21AD9">
              <w:rPr>
                <w:b/>
                <w:bCs/>
                <w:color w:val="FFFFFF" w:themeColor="background1"/>
                <w:sz w:val="20"/>
                <w:szCs w:val="20"/>
              </w:rPr>
              <w:t>Positives (%)</w:t>
            </w:r>
          </w:p>
        </w:tc>
        <w:tc>
          <w:tcPr>
            <w:tcW w:w="1843" w:type="dxa"/>
            <w:shd w:val="clear" w:color="auto" w:fill="7F7F7F" w:themeFill="text1" w:themeFillTint="80"/>
            <w:vAlign w:val="center"/>
          </w:tcPr>
          <w:p w14:paraId="3F48DBB6" w14:textId="7F262DEB" w:rsidR="00062040" w:rsidRPr="00E67ED7" w:rsidRDefault="00541AD7" w:rsidP="005962B0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541AD7">
              <w:rPr>
                <w:b/>
                <w:bCs/>
                <w:color w:val="FFFFFF" w:themeColor="background1"/>
                <w:sz w:val="20"/>
                <w:szCs w:val="20"/>
              </w:rPr>
              <w:t>E-value</w:t>
            </w:r>
          </w:p>
        </w:tc>
      </w:tr>
      <w:tr w:rsidR="00062040" w:rsidRPr="009B3601" w14:paraId="371F6A25" w14:textId="77777777" w:rsidTr="00062040">
        <w:trPr>
          <w:trHeight w:val="397"/>
        </w:trPr>
        <w:tc>
          <w:tcPr>
            <w:tcW w:w="1106" w:type="dxa"/>
            <w:vAlign w:val="center"/>
          </w:tcPr>
          <w:p w14:paraId="1DF10A50" w14:textId="1B0C8A32" w:rsidR="00062040" w:rsidRPr="003717A5" w:rsidRDefault="00062040" w:rsidP="005962B0">
            <w:pPr>
              <w:rPr>
                <w:i/>
                <w:iCs/>
                <w:sz w:val="20"/>
                <w:szCs w:val="20"/>
              </w:rPr>
            </w:pPr>
            <w:r w:rsidRPr="003717A5">
              <w:rPr>
                <w:i/>
                <w:iCs/>
                <w:sz w:val="20"/>
                <w:szCs w:val="20"/>
              </w:rPr>
              <w:t>IAA18</w:t>
            </w:r>
          </w:p>
        </w:tc>
        <w:tc>
          <w:tcPr>
            <w:tcW w:w="1675" w:type="dxa"/>
            <w:vAlign w:val="center"/>
          </w:tcPr>
          <w:p w14:paraId="43256E43" w14:textId="7F0186FE" w:rsidR="00062040" w:rsidRPr="009B3601" w:rsidRDefault="00062040" w:rsidP="005962B0">
            <w:pPr>
              <w:rPr>
                <w:sz w:val="20"/>
                <w:szCs w:val="20"/>
              </w:rPr>
            </w:pPr>
            <w:r w:rsidRPr="00C52192">
              <w:rPr>
                <w:i/>
                <w:iCs/>
                <w:sz w:val="20"/>
                <w:szCs w:val="20"/>
              </w:rPr>
              <w:t>Sl-IAA17</w:t>
            </w:r>
            <w:r w:rsidRPr="00C52192">
              <w:rPr>
                <w:sz w:val="20"/>
                <w:szCs w:val="20"/>
              </w:rPr>
              <w:t xml:space="preserve"> Tomato</w:t>
            </w:r>
          </w:p>
        </w:tc>
        <w:tc>
          <w:tcPr>
            <w:tcW w:w="1322" w:type="dxa"/>
            <w:vAlign w:val="center"/>
          </w:tcPr>
          <w:p w14:paraId="56588E70" w14:textId="583D08DE" w:rsidR="00062040" w:rsidRPr="009B3601" w:rsidRDefault="00062040" w:rsidP="005962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it Weight</w:t>
            </w:r>
          </w:p>
        </w:tc>
        <w:tc>
          <w:tcPr>
            <w:tcW w:w="1559" w:type="dxa"/>
            <w:vAlign w:val="center"/>
          </w:tcPr>
          <w:p w14:paraId="2D9D7184" w14:textId="554EDE4C" w:rsidR="00062040" w:rsidRPr="009B3601" w:rsidRDefault="00541AD7" w:rsidP="005962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</w:t>
            </w:r>
          </w:p>
        </w:tc>
        <w:tc>
          <w:tcPr>
            <w:tcW w:w="1701" w:type="dxa"/>
            <w:vAlign w:val="center"/>
          </w:tcPr>
          <w:p w14:paraId="0E03D9F5" w14:textId="58AD8D5C" w:rsidR="00062040" w:rsidRPr="009B3601" w:rsidRDefault="00541AD7" w:rsidP="005962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</w:t>
            </w:r>
          </w:p>
        </w:tc>
        <w:tc>
          <w:tcPr>
            <w:tcW w:w="1843" w:type="dxa"/>
            <w:vAlign w:val="center"/>
          </w:tcPr>
          <w:p w14:paraId="44CD48C5" w14:textId="2199606A" w:rsidR="00062040" w:rsidRPr="009B3601" w:rsidRDefault="00C90EA4" w:rsidP="005962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E37145">
              <w:rPr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×</w:t>
            </w:r>
            <w:r w:rsidR="00E37145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 w:rsidR="00E37145" w:rsidRPr="00E37145">
              <w:rPr>
                <w:sz w:val="20"/>
                <w:szCs w:val="20"/>
                <w:vertAlign w:val="superscript"/>
              </w:rPr>
              <w:t>-29</w:t>
            </w:r>
          </w:p>
        </w:tc>
      </w:tr>
      <w:tr w:rsidR="00062040" w:rsidRPr="009B3601" w14:paraId="02FB320D" w14:textId="77777777" w:rsidTr="00062040">
        <w:trPr>
          <w:trHeight w:val="397"/>
        </w:trPr>
        <w:tc>
          <w:tcPr>
            <w:tcW w:w="1106" w:type="dxa"/>
            <w:vAlign w:val="center"/>
          </w:tcPr>
          <w:p w14:paraId="4B37F0DF" w14:textId="13B134ED" w:rsidR="00062040" w:rsidRPr="004176B6" w:rsidRDefault="00062040" w:rsidP="005962B0">
            <w:pPr>
              <w:rPr>
                <w:i/>
                <w:iCs/>
                <w:sz w:val="20"/>
                <w:szCs w:val="20"/>
              </w:rPr>
            </w:pPr>
            <w:r w:rsidRPr="004176B6">
              <w:rPr>
                <w:i/>
                <w:iCs/>
                <w:sz w:val="20"/>
                <w:szCs w:val="20"/>
              </w:rPr>
              <w:t>bHLH68</w:t>
            </w:r>
          </w:p>
        </w:tc>
        <w:tc>
          <w:tcPr>
            <w:tcW w:w="1675" w:type="dxa"/>
            <w:vAlign w:val="center"/>
          </w:tcPr>
          <w:p w14:paraId="3C207646" w14:textId="1C2A9CC0" w:rsidR="00062040" w:rsidRPr="009B3601" w:rsidRDefault="00062040" w:rsidP="005962B0">
            <w:pPr>
              <w:rPr>
                <w:sz w:val="20"/>
                <w:szCs w:val="20"/>
              </w:rPr>
            </w:pPr>
            <w:r w:rsidRPr="00C52192">
              <w:rPr>
                <w:i/>
                <w:iCs/>
                <w:sz w:val="20"/>
                <w:szCs w:val="20"/>
              </w:rPr>
              <w:t>MdbHLH3</w:t>
            </w:r>
            <w:r w:rsidRPr="00C52192">
              <w:rPr>
                <w:sz w:val="20"/>
                <w:szCs w:val="20"/>
              </w:rPr>
              <w:t xml:space="preserve"> Apple</w:t>
            </w:r>
          </w:p>
        </w:tc>
        <w:tc>
          <w:tcPr>
            <w:tcW w:w="1322" w:type="dxa"/>
            <w:vAlign w:val="center"/>
          </w:tcPr>
          <w:p w14:paraId="71E4F1FF" w14:textId="02A5DB9B" w:rsidR="00062040" w:rsidRPr="009B3601" w:rsidRDefault="00062040" w:rsidP="005962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x</w:t>
            </w:r>
          </w:p>
        </w:tc>
        <w:tc>
          <w:tcPr>
            <w:tcW w:w="1559" w:type="dxa"/>
            <w:vAlign w:val="center"/>
          </w:tcPr>
          <w:p w14:paraId="53D014F9" w14:textId="1BCB89D0" w:rsidR="00062040" w:rsidRPr="009B3601" w:rsidRDefault="00541AD7" w:rsidP="005962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</w:t>
            </w:r>
          </w:p>
        </w:tc>
        <w:tc>
          <w:tcPr>
            <w:tcW w:w="1701" w:type="dxa"/>
            <w:vAlign w:val="center"/>
          </w:tcPr>
          <w:p w14:paraId="44663E69" w14:textId="478F5B6C" w:rsidR="00062040" w:rsidRPr="009B3601" w:rsidRDefault="00541AD7" w:rsidP="005962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</w:t>
            </w:r>
          </w:p>
        </w:tc>
        <w:tc>
          <w:tcPr>
            <w:tcW w:w="1843" w:type="dxa"/>
            <w:vAlign w:val="center"/>
          </w:tcPr>
          <w:p w14:paraId="217519F6" w14:textId="6D1D63D7" w:rsidR="00062040" w:rsidRPr="009B3601" w:rsidRDefault="004F50CB" w:rsidP="005962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r>
              <w:rPr>
                <w:rFonts w:cs="Times New Roman"/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 xml:space="preserve"> 10</w:t>
            </w:r>
            <w:r w:rsidRPr="004F50CB">
              <w:rPr>
                <w:sz w:val="20"/>
                <w:szCs w:val="20"/>
                <w:vertAlign w:val="superscript"/>
              </w:rPr>
              <w:t>-7</w:t>
            </w:r>
          </w:p>
        </w:tc>
      </w:tr>
    </w:tbl>
    <w:p w14:paraId="4F3453EB" w14:textId="77777777" w:rsidR="00E97428" w:rsidRPr="00E97428" w:rsidRDefault="00E97428" w:rsidP="00654E8F">
      <w:pPr>
        <w:spacing w:before="240"/>
        <w:rPr>
          <w:bCs/>
        </w:rPr>
      </w:pPr>
    </w:p>
    <w:p w14:paraId="195171B1" w14:textId="77777777" w:rsidR="008937AF" w:rsidRDefault="008937AF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98C7730" w14:textId="75902250" w:rsidR="00625956" w:rsidRDefault="002007FA" w:rsidP="00F5059B">
      <w:pPr>
        <w:keepNext/>
        <w:rPr>
          <w:rFonts w:cs="Times New Roman"/>
          <w:b/>
          <w:szCs w:val="24"/>
        </w:rPr>
      </w:pPr>
      <w:r w:rsidRPr="002007FA">
        <w:rPr>
          <w:rFonts w:eastAsia="DengXian" w:cs="Times New Roman" w:hint="eastAsia"/>
          <w:noProof/>
          <w:kern w:val="2"/>
          <w:lang w:eastAsia="zh-CN"/>
        </w:rPr>
        <w:lastRenderedPageBreak/>
        <w:drawing>
          <wp:inline distT="0" distB="0" distL="0" distR="0" wp14:anchorId="35814462" wp14:editId="60D3EDF4">
            <wp:extent cx="5735782" cy="4014910"/>
            <wp:effectExtent l="0" t="0" r="0" b="5080"/>
            <wp:docPr id="262360993" name="图片 1" descr="图表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360993" name="图片 1" descr="图表, 直方图&#10;&#10;AI 生成的内容可能不正确。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7709" cy="4016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35B2C" w14:textId="1739DF60" w:rsidR="00F5059B" w:rsidRPr="002B4A57" w:rsidRDefault="00F5059B" w:rsidP="00F5059B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="002211E5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72FFF" w:rsidRPr="00472FFF">
        <w:rPr>
          <w:rFonts w:cs="Times New Roman"/>
          <w:szCs w:val="24"/>
        </w:rPr>
        <w:t>Distribution of PIC values for 11506 SNP markers used in the study.</w:t>
      </w:r>
    </w:p>
    <w:p w14:paraId="4E051995" w14:textId="77777777" w:rsidR="00F5059B" w:rsidRPr="001549D3" w:rsidRDefault="00F5059B" w:rsidP="00654E8F">
      <w:pPr>
        <w:spacing w:before="240"/>
      </w:pPr>
    </w:p>
    <w:sectPr w:rsidR="00F5059B" w:rsidRPr="001549D3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BB0937" w14:textId="77777777" w:rsidR="00297188" w:rsidRDefault="00297188" w:rsidP="00117666">
      <w:pPr>
        <w:spacing w:after="0"/>
      </w:pPr>
      <w:r>
        <w:separator/>
      </w:r>
    </w:p>
  </w:endnote>
  <w:endnote w:type="continuationSeparator" w:id="0">
    <w:p w14:paraId="1BF527FF" w14:textId="77777777" w:rsidR="00297188" w:rsidRDefault="002971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4DDD3A" w14:textId="77777777" w:rsidR="00297188" w:rsidRDefault="00297188" w:rsidP="00117666">
      <w:pPr>
        <w:spacing w:after="0"/>
      </w:pPr>
      <w:r>
        <w:separator/>
      </w:r>
    </w:p>
  </w:footnote>
  <w:footnote w:type="continuationSeparator" w:id="0">
    <w:p w14:paraId="39AD4D97" w14:textId="77777777" w:rsidR="00297188" w:rsidRDefault="00297188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396"/>
    <w:rsid w:val="00013B60"/>
    <w:rsid w:val="0001436A"/>
    <w:rsid w:val="0001639A"/>
    <w:rsid w:val="0002342F"/>
    <w:rsid w:val="00034304"/>
    <w:rsid w:val="00035434"/>
    <w:rsid w:val="00052A14"/>
    <w:rsid w:val="00062040"/>
    <w:rsid w:val="00077D53"/>
    <w:rsid w:val="00077F59"/>
    <w:rsid w:val="00084333"/>
    <w:rsid w:val="000B7934"/>
    <w:rsid w:val="000C1AE5"/>
    <w:rsid w:val="000D3773"/>
    <w:rsid w:val="00105FD9"/>
    <w:rsid w:val="001078A7"/>
    <w:rsid w:val="00117666"/>
    <w:rsid w:val="001549D3"/>
    <w:rsid w:val="00160065"/>
    <w:rsid w:val="00176C6D"/>
    <w:rsid w:val="00177D84"/>
    <w:rsid w:val="001E500F"/>
    <w:rsid w:val="001E7DF8"/>
    <w:rsid w:val="002007FA"/>
    <w:rsid w:val="002211E5"/>
    <w:rsid w:val="00243B2E"/>
    <w:rsid w:val="00267D18"/>
    <w:rsid w:val="002868E2"/>
    <w:rsid w:val="002869C3"/>
    <w:rsid w:val="002936E4"/>
    <w:rsid w:val="00297188"/>
    <w:rsid w:val="002B4A57"/>
    <w:rsid w:val="002C18A5"/>
    <w:rsid w:val="002C74CA"/>
    <w:rsid w:val="002D24A2"/>
    <w:rsid w:val="003544FB"/>
    <w:rsid w:val="003717A5"/>
    <w:rsid w:val="00382A2D"/>
    <w:rsid w:val="003A41EA"/>
    <w:rsid w:val="003A54C2"/>
    <w:rsid w:val="003C47F0"/>
    <w:rsid w:val="003D2D47"/>
    <w:rsid w:val="003D2F2D"/>
    <w:rsid w:val="003E56BE"/>
    <w:rsid w:val="003F3019"/>
    <w:rsid w:val="00401590"/>
    <w:rsid w:val="004176B6"/>
    <w:rsid w:val="004201E4"/>
    <w:rsid w:val="00436F88"/>
    <w:rsid w:val="00447801"/>
    <w:rsid w:val="00452E9C"/>
    <w:rsid w:val="00466C72"/>
    <w:rsid w:val="00470E3A"/>
    <w:rsid w:val="00472FFF"/>
    <w:rsid w:val="004735C8"/>
    <w:rsid w:val="00475B0D"/>
    <w:rsid w:val="004961FF"/>
    <w:rsid w:val="004D056A"/>
    <w:rsid w:val="004E6BA4"/>
    <w:rsid w:val="004F50CB"/>
    <w:rsid w:val="004F50D9"/>
    <w:rsid w:val="00517A89"/>
    <w:rsid w:val="005250F2"/>
    <w:rsid w:val="00537C8B"/>
    <w:rsid w:val="00541AD7"/>
    <w:rsid w:val="005720E2"/>
    <w:rsid w:val="00585BD0"/>
    <w:rsid w:val="00593EEA"/>
    <w:rsid w:val="005962B0"/>
    <w:rsid w:val="005A5EEE"/>
    <w:rsid w:val="005B2DD0"/>
    <w:rsid w:val="005B3A78"/>
    <w:rsid w:val="005B68AF"/>
    <w:rsid w:val="005D1AFB"/>
    <w:rsid w:val="005E3D53"/>
    <w:rsid w:val="00625956"/>
    <w:rsid w:val="00625D2E"/>
    <w:rsid w:val="00634A21"/>
    <w:rsid w:val="006375C7"/>
    <w:rsid w:val="00654E8F"/>
    <w:rsid w:val="00660D05"/>
    <w:rsid w:val="00676E1C"/>
    <w:rsid w:val="006820B1"/>
    <w:rsid w:val="006B19FD"/>
    <w:rsid w:val="006B7D14"/>
    <w:rsid w:val="006C50F1"/>
    <w:rsid w:val="00701727"/>
    <w:rsid w:val="0070566C"/>
    <w:rsid w:val="00706EFC"/>
    <w:rsid w:val="0070725C"/>
    <w:rsid w:val="00712353"/>
    <w:rsid w:val="00714C50"/>
    <w:rsid w:val="00725A7D"/>
    <w:rsid w:val="0073399E"/>
    <w:rsid w:val="007415BA"/>
    <w:rsid w:val="007501BE"/>
    <w:rsid w:val="0076290D"/>
    <w:rsid w:val="007660C9"/>
    <w:rsid w:val="00790BB3"/>
    <w:rsid w:val="007B04A0"/>
    <w:rsid w:val="007C206C"/>
    <w:rsid w:val="0080344C"/>
    <w:rsid w:val="00803D24"/>
    <w:rsid w:val="00807FA4"/>
    <w:rsid w:val="008178E5"/>
    <w:rsid w:val="00817DD6"/>
    <w:rsid w:val="00827B4A"/>
    <w:rsid w:val="00865CC8"/>
    <w:rsid w:val="00882BB0"/>
    <w:rsid w:val="00885156"/>
    <w:rsid w:val="0088536E"/>
    <w:rsid w:val="008937AF"/>
    <w:rsid w:val="008E1E23"/>
    <w:rsid w:val="008F78C2"/>
    <w:rsid w:val="00903BAA"/>
    <w:rsid w:val="009151AA"/>
    <w:rsid w:val="0093429D"/>
    <w:rsid w:val="0093561D"/>
    <w:rsid w:val="00943573"/>
    <w:rsid w:val="00951B8F"/>
    <w:rsid w:val="00970F7D"/>
    <w:rsid w:val="0098307D"/>
    <w:rsid w:val="00994A3D"/>
    <w:rsid w:val="00996032"/>
    <w:rsid w:val="009B71AC"/>
    <w:rsid w:val="009C2B12"/>
    <w:rsid w:val="009C70F3"/>
    <w:rsid w:val="009D74D3"/>
    <w:rsid w:val="009E66F9"/>
    <w:rsid w:val="009F5F20"/>
    <w:rsid w:val="00A174D9"/>
    <w:rsid w:val="00A412B7"/>
    <w:rsid w:val="00A521FB"/>
    <w:rsid w:val="00A569CD"/>
    <w:rsid w:val="00A604C9"/>
    <w:rsid w:val="00A70E60"/>
    <w:rsid w:val="00AB5EE2"/>
    <w:rsid w:val="00AB6715"/>
    <w:rsid w:val="00AD01F6"/>
    <w:rsid w:val="00AE3FF2"/>
    <w:rsid w:val="00AF5605"/>
    <w:rsid w:val="00B15A74"/>
    <w:rsid w:val="00B1671E"/>
    <w:rsid w:val="00B21AD9"/>
    <w:rsid w:val="00B25EB8"/>
    <w:rsid w:val="00B354E1"/>
    <w:rsid w:val="00B37F4D"/>
    <w:rsid w:val="00B41913"/>
    <w:rsid w:val="00B43B27"/>
    <w:rsid w:val="00B74CAA"/>
    <w:rsid w:val="00BB72B0"/>
    <w:rsid w:val="00BF6D9D"/>
    <w:rsid w:val="00BF7CCA"/>
    <w:rsid w:val="00C34763"/>
    <w:rsid w:val="00C52192"/>
    <w:rsid w:val="00C52A7B"/>
    <w:rsid w:val="00C56BAF"/>
    <w:rsid w:val="00C679AA"/>
    <w:rsid w:val="00C72502"/>
    <w:rsid w:val="00C75972"/>
    <w:rsid w:val="00C90EA4"/>
    <w:rsid w:val="00CC0A3A"/>
    <w:rsid w:val="00CD066B"/>
    <w:rsid w:val="00CE14C9"/>
    <w:rsid w:val="00CE4FEE"/>
    <w:rsid w:val="00CE7CEC"/>
    <w:rsid w:val="00D12B47"/>
    <w:rsid w:val="00D14D4D"/>
    <w:rsid w:val="00D42564"/>
    <w:rsid w:val="00D70430"/>
    <w:rsid w:val="00DB59C3"/>
    <w:rsid w:val="00DC259A"/>
    <w:rsid w:val="00DC49D1"/>
    <w:rsid w:val="00DC5DCC"/>
    <w:rsid w:val="00DE23E8"/>
    <w:rsid w:val="00E104D4"/>
    <w:rsid w:val="00E13D08"/>
    <w:rsid w:val="00E221E4"/>
    <w:rsid w:val="00E37145"/>
    <w:rsid w:val="00E52377"/>
    <w:rsid w:val="00E60E65"/>
    <w:rsid w:val="00E64E17"/>
    <w:rsid w:val="00E67ED7"/>
    <w:rsid w:val="00E71B57"/>
    <w:rsid w:val="00E775B8"/>
    <w:rsid w:val="00E866C9"/>
    <w:rsid w:val="00E97428"/>
    <w:rsid w:val="00EA3D3C"/>
    <w:rsid w:val="00ED6DE2"/>
    <w:rsid w:val="00F46900"/>
    <w:rsid w:val="00F5059B"/>
    <w:rsid w:val="00F61D89"/>
    <w:rsid w:val="00F871EE"/>
    <w:rsid w:val="00F90D3C"/>
    <w:rsid w:val="00F93AD2"/>
    <w:rsid w:val="00F95ADA"/>
    <w:rsid w:val="00FA01D5"/>
    <w:rsid w:val="00FB6117"/>
    <w:rsid w:val="00FD3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C90EA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1</TotalTime>
  <Pages>6</Pages>
  <Words>681</Words>
  <Characters>4963</Characters>
  <Application>Microsoft Office Word</Application>
  <DocSecurity>0</DocSecurity>
  <Lines>565</Lines>
  <Paragraphs>3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nhang Sun</cp:lastModifiedBy>
  <cp:revision>114</cp:revision>
  <cp:lastPrinted>2013-10-03T12:51:00Z</cp:lastPrinted>
  <dcterms:created xsi:type="dcterms:W3CDTF">2022-11-17T16:58:00Z</dcterms:created>
  <dcterms:modified xsi:type="dcterms:W3CDTF">2026-03-09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0f488380-630a-4f55-a077-a19445e3f360_Enabled">
    <vt:lpwstr>true</vt:lpwstr>
  </property>
  <property fmtid="{D5CDD505-2E9C-101B-9397-08002B2CF9AE}" pid="11" name="MSIP_Label_0f488380-630a-4f55-a077-a19445e3f360_SetDate">
    <vt:lpwstr>2025-11-24T10:03:51Z</vt:lpwstr>
  </property>
  <property fmtid="{D5CDD505-2E9C-101B-9397-08002B2CF9AE}" pid="12" name="MSIP_Label_0f488380-630a-4f55-a077-a19445e3f360_Method">
    <vt:lpwstr>Standard</vt:lpwstr>
  </property>
  <property fmtid="{D5CDD505-2E9C-101B-9397-08002B2CF9AE}" pid="13" name="MSIP_Label_0f488380-630a-4f55-a077-a19445e3f360_Name">
    <vt:lpwstr>OFFICIAL - INTERNAL</vt:lpwstr>
  </property>
  <property fmtid="{D5CDD505-2E9C-101B-9397-08002B2CF9AE}" pid="14" name="MSIP_Label_0f488380-630a-4f55-a077-a19445e3f360_SiteId">
    <vt:lpwstr>b6e377cf-9db3-46cb-91a2-fad9605bb15c</vt:lpwstr>
  </property>
  <property fmtid="{D5CDD505-2E9C-101B-9397-08002B2CF9AE}" pid="15" name="MSIP_Label_0f488380-630a-4f55-a077-a19445e3f360_ActionId">
    <vt:lpwstr>ae00aca5-203b-49e7-b04c-36caf268bb2c</vt:lpwstr>
  </property>
  <property fmtid="{D5CDD505-2E9C-101B-9397-08002B2CF9AE}" pid="16" name="MSIP_Label_0f488380-630a-4f55-a077-a19445e3f360_ContentBits">
    <vt:lpwstr>0</vt:lpwstr>
  </property>
  <property fmtid="{D5CDD505-2E9C-101B-9397-08002B2CF9AE}" pid="17" name="MSIP_Label_0f488380-630a-4f55-a077-a19445e3f360_Tag">
    <vt:lpwstr>10, 3, 0, 1</vt:lpwstr>
  </property>
</Properties>
</file>